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E1F11D" w14:textId="77777777" w:rsidR="00D26EF1" w:rsidRPr="00910C78" w:rsidRDefault="00D26EF1" w:rsidP="00D26EF1">
      <w:pPr>
        <w:rPr>
          <w:rFonts w:ascii="Times New Roman" w:hAnsi="Times New Roman" w:cs="Times New Roman"/>
          <w:b/>
          <w:color w:val="000000"/>
          <w:sz w:val="22"/>
          <w:szCs w:val="24"/>
        </w:rPr>
      </w:pPr>
      <w:r w:rsidRPr="00910C78">
        <w:rPr>
          <w:rFonts w:ascii="Times New Roman" w:hAnsi="Times New Roman" w:cs="Times New Roman"/>
          <w:b/>
          <w:sz w:val="22"/>
          <w:szCs w:val="24"/>
        </w:rPr>
        <w:t xml:space="preserve">Supplementary </w:t>
      </w:r>
      <w:r w:rsidRPr="00910C78">
        <w:rPr>
          <w:rFonts w:ascii="Times New Roman" w:hAnsi="Times New Roman" w:cs="Times New Roman"/>
          <w:b/>
          <w:color w:val="000000"/>
          <w:sz w:val="22"/>
          <w:szCs w:val="24"/>
        </w:rPr>
        <w:t xml:space="preserve">Table 1. Treatment pattern of </w:t>
      </w:r>
      <w:proofErr w:type="spellStart"/>
      <w:r w:rsidRPr="00910C78">
        <w:rPr>
          <w:rFonts w:ascii="Times New Roman" w:hAnsi="Times New Roman" w:cs="Times New Roman"/>
          <w:b/>
          <w:color w:val="000000"/>
          <w:sz w:val="22"/>
          <w:szCs w:val="24"/>
        </w:rPr>
        <w:t>Crizotinib</w:t>
      </w:r>
      <w:proofErr w:type="spellEnd"/>
      <w:r w:rsidRPr="00910C78">
        <w:rPr>
          <w:rFonts w:ascii="Times New Roman" w:hAnsi="Times New Roman" w:cs="Times New Roman"/>
          <w:b/>
          <w:color w:val="000000"/>
          <w:sz w:val="22"/>
          <w:szCs w:val="24"/>
        </w:rPr>
        <w:t xml:space="preserve"> in study patient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67"/>
        <w:gridCol w:w="1144"/>
        <w:gridCol w:w="1287"/>
        <w:gridCol w:w="1794"/>
        <w:gridCol w:w="634"/>
      </w:tblGrid>
      <w:tr w:rsidR="00D26EF1" w:rsidRPr="00910C78" w14:paraId="526BF2BE" w14:textId="77777777" w:rsidTr="004C6AFF">
        <w:trPr>
          <w:trHeight w:val="170"/>
          <w:tblHeader/>
        </w:trPr>
        <w:tc>
          <w:tcPr>
            <w:tcW w:w="23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BAB85" w14:textId="77777777" w:rsidR="00D26EF1" w:rsidRPr="00910C78" w:rsidRDefault="00D26EF1" w:rsidP="004C6AFF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FD9D2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8"/>
                <w:szCs w:val="20"/>
              </w:rPr>
              <w:t>All patients</w:t>
            </w:r>
          </w:p>
        </w:tc>
        <w:tc>
          <w:tcPr>
            <w:tcW w:w="2058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41238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8"/>
                <w:szCs w:val="20"/>
              </w:rPr>
              <w:t xml:space="preserve">Setting of </w:t>
            </w:r>
            <w:proofErr w:type="spellStart"/>
            <w:r w:rsidRPr="00910C78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8"/>
                <w:szCs w:val="20"/>
              </w:rPr>
              <w:t>Crizotinib</w:t>
            </w:r>
            <w:proofErr w:type="spellEnd"/>
            <w:r w:rsidRPr="00910C78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8"/>
                <w:szCs w:val="20"/>
              </w:rPr>
              <w:t xml:space="preserve"> Initiation</w:t>
            </w:r>
          </w:p>
        </w:tc>
      </w:tr>
      <w:tr w:rsidR="00D26EF1" w:rsidRPr="00910C78" w14:paraId="57459BD0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C3B5E" w14:textId="77777777" w:rsidR="00D26EF1" w:rsidRPr="00910C78" w:rsidRDefault="00D26EF1" w:rsidP="004C6AFF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E3E8C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(n = 290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23995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  <w:t>First-Line</w:t>
            </w:r>
          </w:p>
          <w:p w14:paraId="0567CFDD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  <w:t>(n = 113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E16BE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  <w:t>Second- or Later-Line</w:t>
            </w:r>
          </w:p>
          <w:p w14:paraId="1DDB5F7A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  <w:t>(n = 17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EA86E4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  <w:t>P value</w:t>
            </w:r>
          </w:p>
        </w:tc>
      </w:tr>
      <w:tr w:rsidR="00D26EF1" w:rsidRPr="00910C78" w14:paraId="45EA7BD6" w14:textId="77777777" w:rsidTr="004C6AFF">
        <w:trPr>
          <w:trHeight w:val="170"/>
          <w:tblHeader/>
        </w:trPr>
        <w:tc>
          <w:tcPr>
            <w:tcW w:w="23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7633D" w14:textId="77777777" w:rsidR="00D26EF1" w:rsidRPr="00910C78" w:rsidRDefault="00D26EF1" w:rsidP="004C6AFF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  <w:t xml:space="preserve">Times (months) from initial diagnosis to </w:t>
            </w:r>
            <w:proofErr w:type="spellStart"/>
            <w:r w:rsidRPr="00910C78"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  <w:t>crizotinib</w:t>
            </w:r>
            <w:proofErr w:type="spellEnd"/>
            <w:r w:rsidRPr="00910C78"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  <w:t xml:space="preserve"> initiation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6EB7D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4C318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D61C3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17C3AD9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  <w:t>&lt;0.001</w:t>
            </w:r>
          </w:p>
        </w:tc>
      </w:tr>
      <w:tr w:rsidR="00D26EF1" w:rsidRPr="00910C78" w14:paraId="25FA09F3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D94E3" w14:textId="77777777" w:rsidR="00D26EF1" w:rsidRPr="00910C78" w:rsidRDefault="00D26EF1" w:rsidP="004C6AFF">
            <w:pPr>
              <w:spacing w:after="0"/>
              <w:ind w:firstLineChars="50" w:firstLine="9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Mean (SD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5A1A1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9.6 (0.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67D2C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.4 (0.3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CD92C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4.9 (1.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694652C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D26EF1" w:rsidRPr="00910C78" w14:paraId="3A41AB92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C7544" w14:textId="77777777" w:rsidR="00D26EF1" w:rsidRPr="00910C78" w:rsidRDefault="00D26EF1" w:rsidP="004C6AFF">
            <w:pPr>
              <w:spacing w:after="0"/>
              <w:ind w:firstLineChars="50" w:firstLine="9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Median (95% CI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B57D7" w14:textId="2163E1C6" w:rsidR="00D26EF1" w:rsidRPr="00910C78" w:rsidRDefault="00910C78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2.9 (1.6</w:t>
            </w:r>
            <w:r w:rsidRPr="00910C78"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="00D26EF1"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4.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5BE67" w14:textId="79C7423B" w:rsidR="00D26EF1" w:rsidRPr="00910C78" w:rsidRDefault="00910C78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0.7 (0.6</w:t>
            </w:r>
            <w:r w:rsidRPr="00910C78"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="00D26EF1"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0.8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65374" w14:textId="6898DA0A" w:rsidR="00D26EF1" w:rsidRPr="00910C78" w:rsidRDefault="00910C78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9.4 (7.2</w:t>
            </w:r>
            <w:r w:rsidRPr="00910C78"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="00D26EF1"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1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14C6169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D26EF1" w:rsidRPr="00910C78" w14:paraId="3C836564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FE340" w14:textId="77777777" w:rsidR="00D26EF1" w:rsidRPr="00910C78" w:rsidRDefault="00D26EF1" w:rsidP="004C6AFF">
            <w:pPr>
              <w:spacing w:after="0"/>
              <w:ind w:firstLineChars="50" w:firstLine="9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Range (minimum, maximum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DAE3E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0.0, 101.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26FDE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0.0, 25.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A6E7E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0.0, 101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46D9F41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D26EF1" w:rsidRPr="00910C78" w14:paraId="4ACB9EE9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592EF" w14:textId="77777777" w:rsidR="00D26EF1" w:rsidRPr="00910C78" w:rsidRDefault="00D26EF1" w:rsidP="004C6AFF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  <w:t xml:space="preserve">Last adjusted daily dose of </w:t>
            </w:r>
            <w:proofErr w:type="spellStart"/>
            <w:r w:rsidRPr="00910C78"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  <w:t>crizotinib</w:t>
            </w:r>
            <w:proofErr w:type="spellEnd"/>
            <w:r w:rsidRPr="00910C78"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  <w:t xml:space="preserve"> prescribe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299FC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A5D79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0A76D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293CA7B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  <w:t>0.469</w:t>
            </w:r>
          </w:p>
        </w:tc>
      </w:tr>
      <w:tr w:rsidR="00D26EF1" w:rsidRPr="00910C78" w14:paraId="12F35472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C1C67" w14:textId="77777777" w:rsidR="00D26EF1" w:rsidRPr="00910C78" w:rsidRDefault="00D26EF1" w:rsidP="004C6AFF">
            <w:pPr>
              <w:spacing w:after="0"/>
              <w:ind w:firstLineChars="50" w:firstLine="9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200 mg </w:t>
            </w:r>
            <w:proofErr w:type="spellStart"/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b.i.d</w:t>
            </w:r>
            <w:proofErr w:type="spellEnd"/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.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A4107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22 (44.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DB0CA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7 (58.3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41584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5 (40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60A4484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D26EF1" w:rsidRPr="00910C78" w14:paraId="6A4CD64A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B60C0" w14:textId="77777777" w:rsidR="00D26EF1" w:rsidRPr="00910C78" w:rsidRDefault="00D26EF1" w:rsidP="004C6AFF">
            <w:pPr>
              <w:spacing w:after="0"/>
              <w:ind w:firstLineChars="50" w:firstLine="9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250 mg </w:t>
            </w:r>
            <w:proofErr w:type="spellStart"/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b.i.d</w:t>
            </w:r>
            <w:proofErr w:type="spellEnd"/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.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B563B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9 (18.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7DCEA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3 (25.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2E1CA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6 (16.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F6CC19F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D26EF1" w:rsidRPr="00910C78" w14:paraId="6C970961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5B372" w14:textId="77777777" w:rsidR="00D26EF1" w:rsidRPr="00910C78" w:rsidRDefault="00D26EF1" w:rsidP="004C6AFF">
            <w:pPr>
              <w:spacing w:after="0"/>
              <w:ind w:firstLineChars="50" w:firstLine="9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200 mg </w:t>
            </w:r>
            <w:proofErr w:type="spellStart"/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q.d</w:t>
            </w:r>
            <w:proofErr w:type="spellEnd"/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.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1D8BB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3 (6.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4603E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0 (0.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CE9FC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3 (8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83962FC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D26EF1" w:rsidRPr="00910C78" w14:paraId="1F48FE5E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FB20A" w14:textId="77777777" w:rsidR="00D26EF1" w:rsidRPr="00910C78" w:rsidRDefault="00D26EF1" w:rsidP="004C6AFF">
            <w:pPr>
              <w:spacing w:after="0"/>
              <w:ind w:firstLineChars="50" w:firstLine="9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250 mg </w:t>
            </w:r>
            <w:proofErr w:type="spellStart"/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q.d</w:t>
            </w:r>
            <w:proofErr w:type="spellEnd"/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.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E27BE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5 (30.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74C1B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2 (16.7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FAED5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3 (35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352EC89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D26EF1" w:rsidRPr="00910C78" w14:paraId="4A29D239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31146" w14:textId="77777777" w:rsidR="00D26EF1" w:rsidRPr="00910C78" w:rsidRDefault="00D26EF1" w:rsidP="004C6AFF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</w:pPr>
            <w:proofErr w:type="spellStart"/>
            <w:r w:rsidRPr="00910C78"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  <w:t>Crizotinib</w:t>
            </w:r>
            <w:proofErr w:type="spellEnd"/>
            <w:r w:rsidRPr="00910C78"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  <w:t xml:space="preserve"> dose changes ≥ 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A92F4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49 (16.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48363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2 (10.6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16A9F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37 (20.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7C420C4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  <w:t>0.023</w:t>
            </w:r>
          </w:p>
        </w:tc>
      </w:tr>
      <w:tr w:rsidR="00D26EF1" w:rsidRPr="00910C78" w14:paraId="3098DC44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2B870" w14:textId="77777777" w:rsidR="00D26EF1" w:rsidRPr="00910C78" w:rsidRDefault="00D26EF1" w:rsidP="004C6AFF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  <w:t xml:space="preserve">Duration (months) of </w:t>
            </w:r>
            <w:proofErr w:type="spellStart"/>
            <w:r w:rsidRPr="00910C78"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  <w:t>crizotinib</w:t>
            </w:r>
            <w:proofErr w:type="spellEnd"/>
            <w:r w:rsidRPr="00910C78"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  <w:t xml:space="preserve"> treatment, from initiation to last observed dose, median (95% CI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A7175" w14:textId="2ED05116" w:rsidR="00D26EF1" w:rsidRPr="00910C78" w:rsidRDefault="00D26EF1" w:rsidP="00910C78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0.2 (7.6</w:t>
            </w:r>
            <w:r w:rsidR="00910C78" w:rsidRPr="00910C78"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2.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F8E5D" w14:textId="656DF1AB" w:rsidR="00D26EF1" w:rsidRPr="00910C78" w:rsidRDefault="00D26EF1" w:rsidP="00910C78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6.8 (4.9</w:t>
            </w:r>
            <w:r w:rsidR="00910C78" w:rsidRPr="00910C78"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8.6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55F19" w14:textId="58886BFA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</w:t>
            </w:r>
            <w:r w:rsidR="00910C78"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2.1 (9.7</w:t>
            </w:r>
            <w:r w:rsidR="00910C78" w:rsidRPr="00910C78"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4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B40B165" w14:textId="77777777" w:rsidR="00D26EF1" w:rsidRDefault="00D26EF1" w:rsidP="00910C78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  <w:p w14:paraId="59B3738C" w14:textId="5FEE242C" w:rsidR="00910C78" w:rsidRDefault="00910C78" w:rsidP="00910C78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 w:val="18"/>
                <w:szCs w:val="20"/>
              </w:rPr>
              <w:t>0.166</w:t>
            </w:r>
          </w:p>
          <w:p w14:paraId="559E2FB3" w14:textId="648B93D6" w:rsidR="00910C78" w:rsidRPr="00910C78" w:rsidRDefault="00910C78" w:rsidP="00910C78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D26EF1" w:rsidRPr="00910C78" w14:paraId="5822BBC0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6E84E" w14:textId="77777777" w:rsidR="00D26EF1" w:rsidRPr="00910C78" w:rsidRDefault="00D26EF1" w:rsidP="004C6AFF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  <w:t xml:space="preserve">Reason(s) for final discontinuation of </w:t>
            </w:r>
            <w:proofErr w:type="spellStart"/>
            <w:r w:rsidRPr="00910C78">
              <w:rPr>
                <w:rFonts w:ascii="Times New Roman" w:eastAsia="굴림" w:hAnsi="Times New Roman" w:cs="Times New Roman"/>
                <w:b/>
                <w:kern w:val="0"/>
                <w:sz w:val="18"/>
                <w:szCs w:val="20"/>
              </w:rPr>
              <w:t>crizotinib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ADCBE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327CA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A1DCB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DF5C20F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  <w:t>0.815</w:t>
            </w:r>
          </w:p>
        </w:tc>
      </w:tr>
      <w:tr w:rsidR="00D26EF1" w:rsidRPr="00910C78" w14:paraId="47EF993B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989CB" w14:textId="77777777" w:rsidR="00D26EF1" w:rsidRPr="00910C78" w:rsidRDefault="00D26EF1" w:rsidP="004C6AFF">
            <w:pPr>
              <w:spacing w:after="0"/>
              <w:ind w:firstLineChars="50" w:firstLine="9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Ongoing </w:t>
            </w:r>
            <w:proofErr w:type="spellStart"/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crizotinib</w:t>
            </w:r>
            <w:proofErr w:type="spellEnd"/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treatmen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810CF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69 (23.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9836E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28 (24.8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3EF92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41 (23.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E2AB85C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D26EF1" w:rsidRPr="00910C78" w14:paraId="4CFE027A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6575B" w14:textId="77777777" w:rsidR="00D26EF1" w:rsidRPr="00910C78" w:rsidRDefault="00D26EF1" w:rsidP="004C6AFF">
            <w:pPr>
              <w:spacing w:after="0"/>
              <w:ind w:firstLineChars="50" w:firstLine="9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Disease progressio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21F9E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60 (55.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3B6E8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59 (52.2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CB932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01 (57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589A7FA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D26EF1" w:rsidRPr="00910C78" w14:paraId="384739CE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1E84C" w14:textId="77777777" w:rsidR="00D26EF1" w:rsidRPr="00910C78" w:rsidRDefault="00D26EF1" w:rsidP="004C6AFF">
            <w:pPr>
              <w:spacing w:after="0"/>
              <w:ind w:firstLineChars="50" w:firstLine="9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Treatment-related toxicity or side effect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98D9E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8 (6.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AB05A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6 (5.3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C5140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2 (6.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B85D4F2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D26EF1" w:rsidRPr="00910C78" w14:paraId="207C2CAE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17146" w14:textId="77777777" w:rsidR="00D26EF1" w:rsidRPr="00910C78" w:rsidRDefault="00D26EF1" w:rsidP="004C6AFF">
            <w:pPr>
              <w:spacing w:after="0"/>
              <w:ind w:firstLineChars="50" w:firstLine="9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Patient reques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35150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0 (3.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33D76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5 (2.8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991B7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5 (4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E67D5A6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D26EF1" w:rsidRPr="00910C78" w14:paraId="0D9C65A7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ACDED" w14:textId="77777777" w:rsidR="00D26EF1" w:rsidRPr="00910C78" w:rsidRDefault="00D26EF1" w:rsidP="004C6AFF">
            <w:pPr>
              <w:spacing w:after="0"/>
              <w:ind w:firstLineChars="50" w:firstLine="9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Follow-up los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AD836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1 (3.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564A8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5 (2.8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38775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6 (5.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07041E3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D26EF1" w:rsidRPr="00910C78" w14:paraId="69638639" w14:textId="77777777" w:rsidTr="004C6AFF">
        <w:trPr>
          <w:trHeight w:val="170"/>
          <w:tblHeader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47662" w14:textId="77777777" w:rsidR="00D26EF1" w:rsidRPr="00910C78" w:rsidRDefault="00D26EF1" w:rsidP="004C6AFF">
            <w:pPr>
              <w:spacing w:after="0"/>
              <w:ind w:firstLineChars="50" w:firstLine="9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Transfe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E68B8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5 (5.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40986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7 (6.2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E39BE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8 (4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359DC41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D26EF1" w:rsidRPr="00910C78" w14:paraId="569CE44A" w14:textId="77777777" w:rsidTr="004C6AFF">
        <w:trPr>
          <w:trHeight w:val="53"/>
          <w:tblHeader/>
        </w:trPr>
        <w:tc>
          <w:tcPr>
            <w:tcW w:w="2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12607" w14:textId="77777777" w:rsidR="00D26EF1" w:rsidRPr="00910C78" w:rsidRDefault="00D26EF1" w:rsidP="004C6AFF">
            <w:pPr>
              <w:spacing w:after="0"/>
              <w:ind w:firstLineChars="50" w:firstLine="9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Death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CB4E8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7 (2.4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5045E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2 (1.8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56D0E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5 (2.8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6A582EF" w14:textId="77777777" w:rsidR="00D26EF1" w:rsidRPr="00910C78" w:rsidRDefault="00D26EF1" w:rsidP="004C6AFF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20"/>
              </w:rPr>
            </w:pPr>
          </w:p>
        </w:tc>
      </w:tr>
    </w:tbl>
    <w:p w14:paraId="5BEEC013" w14:textId="2760C77B" w:rsidR="000A6522" w:rsidRDefault="00D26EF1" w:rsidP="00D26EF1">
      <w:pPr>
        <w:spacing w:after="0"/>
        <w:rPr>
          <w:rFonts w:ascii="Times New Roman" w:eastAsia="맑은 고딕" w:hAnsi="Times New Roman" w:cs="Times New Roman"/>
          <w:sz w:val="22"/>
          <w:szCs w:val="24"/>
        </w:rPr>
      </w:pPr>
      <w:r w:rsidRPr="00910C78">
        <w:rPr>
          <w:rFonts w:ascii="Times New Roman" w:eastAsia="맑은 고딕" w:hAnsi="Times New Roman" w:cs="Times New Roman"/>
          <w:sz w:val="22"/>
          <w:szCs w:val="24"/>
        </w:rPr>
        <w:t>Values are presented as mean (standard deviation) or number (%) unless otherwise indicated. CI = confidence interval.</w:t>
      </w:r>
    </w:p>
    <w:p w14:paraId="46D17062" w14:textId="77777777" w:rsidR="000A6522" w:rsidRDefault="000A6522">
      <w:pPr>
        <w:rPr>
          <w:rFonts w:ascii="Times New Roman" w:eastAsia="맑은 고딕" w:hAnsi="Times New Roman" w:cs="Times New Roman"/>
          <w:sz w:val="22"/>
          <w:szCs w:val="24"/>
        </w:rPr>
      </w:pPr>
      <w:r>
        <w:rPr>
          <w:rFonts w:ascii="Times New Roman" w:eastAsia="맑은 고딕" w:hAnsi="Times New Roman" w:cs="Times New Roman"/>
          <w:sz w:val="22"/>
          <w:szCs w:val="24"/>
        </w:rPr>
        <w:lastRenderedPageBreak/>
        <w:br w:type="page"/>
      </w:r>
    </w:p>
    <w:p w14:paraId="376B4584" w14:textId="1B3E56DC" w:rsidR="000A6522" w:rsidRPr="004550E6" w:rsidRDefault="000A6522" w:rsidP="000A6522">
      <w:pPr>
        <w:rPr>
          <w:rFonts w:ascii="Times New Roman" w:hAnsi="Times New Roman" w:cs="Times New Roman"/>
          <w:b/>
          <w:color w:val="FF0000"/>
          <w:sz w:val="22"/>
          <w:szCs w:val="24"/>
        </w:rPr>
      </w:pPr>
      <w:r w:rsidRPr="004550E6">
        <w:rPr>
          <w:rFonts w:ascii="Times New Roman" w:hAnsi="Times New Roman" w:cs="Times New Roman"/>
          <w:b/>
          <w:color w:val="FF0000"/>
          <w:sz w:val="22"/>
          <w:szCs w:val="24"/>
        </w:rPr>
        <w:lastRenderedPageBreak/>
        <w:t xml:space="preserve">Supplementary Table </w:t>
      </w:r>
      <w:r w:rsidRPr="004550E6">
        <w:rPr>
          <w:rFonts w:ascii="Times New Roman" w:hAnsi="Times New Roman" w:cs="Times New Roman"/>
          <w:b/>
          <w:color w:val="FF0000"/>
          <w:sz w:val="22"/>
          <w:szCs w:val="24"/>
        </w:rPr>
        <w:t>2</w:t>
      </w:r>
      <w:r w:rsidRPr="004550E6">
        <w:rPr>
          <w:rFonts w:ascii="Times New Roman" w:hAnsi="Times New Roman" w:cs="Times New Roman"/>
          <w:b/>
          <w:color w:val="FF0000"/>
          <w:sz w:val="22"/>
          <w:szCs w:val="24"/>
        </w:rPr>
        <w:t>.</w:t>
      </w:r>
      <w:r w:rsidRPr="004550E6">
        <w:rPr>
          <w:rFonts w:ascii="Times New Roman" w:hAnsi="Times New Roman" w:cs="Times New Roman"/>
          <w:b/>
          <w:color w:val="FF0000"/>
          <w:sz w:val="22"/>
          <w:szCs w:val="24"/>
        </w:rPr>
        <w:t xml:space="preserve"> </w:t>
      </w:r>
      <w:r w:rsidRPr="004550E6">
        <w:rPr>
          <w:rFonts w:ascii="Times New Roman" w:hAnsi="Times New Roman" w:cs="Times New Roman"/>
          <w:color w:val="FF0000"/>
          <w:sz w:val="22"/>
          <w:szCs w:val="24"/>
        </w:rPr>
        <w:t xml:space="preserve">Demographics according to </w:t>
      </w:r>
      <w:r w:rsidR="000754B0" w:rsidRPr="004550E6">
        <w:rPr>
          <w:rFonts w:ascii="Times New Roman" w:hAnsi="Times New Roman" w:cs="Times New Roman"/>
          <w:color w:val="FF0000"/>
          <w:sz w:val="22"/>
          <w:szCs w:val="24"/>
        </w:rPr>
        <w:t xml:space="preserve">groups that received </w:t>
      </w:r>
      <w:proofErr w:type="spellStart"/>
      <w:r w:rsidR="000754B0" w:rsidRPr="004550E6">
        <w:rPr>
          <w:rFonts w:ascii="Times New Roman" w:hAnsi="Times New Roman" w:cs="Times New Roman"/>
          <w:color w:val="FF0000"/>
          <w:sz w:val="22"/>
          <w:szCs w:val="24"/>
        </w:rPr>
        <w:t>crizotinib</w:t>
      </w:r>
      <w:proofErr w:type="spellEnd"/>
      <w:r w:rsidR="000754B0" w:rsidRPr="004550E6">
        <w:rPr>
          <w:rFonts w:ascii="Times New Roman" w:hAnsi="Times New Roman" w:cs="Times New Roman"/>
          <w:color w:val="FF0000"/>
          <w:sz w:val="22"/>
          <w:szCs w:val="24"/>
        </w:rPr>
        <w:t xml:space="preserve"> for re</w:t>
      </w:r>
      <w:r w:rsidR="00531D65">
        <w:rPr>
          <w:rFonts w:ascii="Times New Roman" w:hAnsi="Times New Roman" w:cs="Times New Roman"/>
          <w:color w:val="FF0000"/>
          <w:sz w:val="22"/>
          <w:szCs w:val="24"/>
        </w:rPr>
        <w:t xml:space="preserve">currence </w:t>
      </w:r>
      <w:r w:rsidR="000754B0" w:rsidRPr="004550E6">
        <w:rPr>
          <w:rFonts w:ascii="Times New Roman" w:hAnsi="Times New Roman" w:cs="Times New Roman"/>
          <w:color w:val="FF0000"/>
          <w:sz w:val="22"/>
          <w:szCs w:val="24"/>
        </w:rPr>
        <w:t xml:space="preserve">after surgery </w:t>
      </w:r>
      <w:r w:rsidR="00531D65">
        <w:rPr>
          <w:rFonts w:ascii="Times New Roman" w:hAnsi="Times New Roman" w:cs="Times New Roman"/>
          <w:color w:val="FF0000"/>
          <w:sz w:val="22"/>
          <w:szCs w:val="24"/>
        </w:rPr>
        <w:t>or at the initial metastatic disease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9"/>
        <w:gridCol w:w="2127"/>
        <w:gridCol w:w="2127"/>
        <w:gridCol w:w="803"/>
      </w:tblGrid>
      <w:tr w:rsidR="00531D65" w:rsidRPr="00910C78" w14:paraId="784078F3" w14:textId="462DC2D6" w:rsidTr="00531D65">
        <w:trPr>
          <w:trHeight w:val="170"/>
          <w:tblHeader/>
        </w:trPr>
        <w:tc>
          <w:tcPr>
            <w:tcW w:w="21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5470C" w14:textId="77777777" w:rsidR="00343BA8" w:rsidRPr="00910C78" w:rsidRDefault="00343BA8" w:rsidP="00937C37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1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37C24" w14:textId="33D4E639" w:rsidR="00343BA8" w:rsidRPr="00910C78" w:rsidRDefault="00343BA8" w:rsidP="00343BA8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8"/>
                <w:szCs w:val="20"/>
              </w:rPr>
              <w:t>Recurrence after surgery</w:t>
            </w:r>
          </w:p>
        </w:tc>
        <w:tc>
          <w:tcPr>
            <w:tcW w:w="117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8070B09" w14:textId="3854A890" w:rsidR="00343BA8" w:rsidRPr="00910C78" w:rsidRDefault="00343BA8" w:rsidP="00531D65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24"/>
                <w:sz w:val="18"/>
                <w:szCs w:val="20"/>
              </w:rPr>
              <w:t xml:space="preserve">Initial </w:t>
            </w:r>
            <w:r w:rsidR="00531D65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8"/>
                <w:szCs w:val="20"/>
              </w:rPr>
              <w:t>metastatic</w:t>
            </w:r>
            <w:r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24"/>
                <w:sz w:val="18"/>
                <w:szCs w:val="20"/>
              </w:rPr>
              <w:t xml:space="preserve"> disease</w:t>
            </w:r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498771D" w14:textId="3815B6CE" w:rsidR="00343BA8" w:rsidRPr="00075035" w:rsidRDefault="00343BA8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i/>
                <w:color w:val="000000"/>
                <w:kern w:val="24"/>
                <w:sz w:val="18"/>
                <w:szCs w:val="20"/>
              </w:rPr>
            </w:pPr>
            <w:r w:rsidRPr="00075035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24"/>
                <w:sz w:val="18"/>
                <w:szCs w:val="20"/>
              </w:rPr>
              <w:t>P</w:t>
            </w:r>
            <w:r w:rsidR="00075035">
              <w:rPr>
                <w:rFonts w:ascii="Times New Roman" w:eastAsia="굴림" w:hAnsi="Times New Roman" w:cs="Times New Roman"/>
                <w:b/>
                <w:bCs/>
                <w:i/>
                <w:color w:val="000000"/>
                <w:kern w:val="24"/>
                <w:sz w:val="18"/>
                <w:szCs w:val="20"/>
              </w:rPr>
              <w:t xml:space="preserve"> </w:t>
            </w:r>
            <w:r w:rsidR="00075035" w:rsidRPr="00075035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8"/>
                <w:szCs w:val="20"/>
              </w:rPr>
              <w:t>value</w:t>
            </w:r>
          </w:p>
        </w:tc>
      </w:tr>
      <w:tr w:rsidR="00531D65" w:rsidRPr="00910C78" w14:paraId="722A64F5" w14:textId="481E788A" w:rsidTr="00531D65">
        <w:trPr>
          <w:trHeight w:val="170"/>
          <w:tblHeader/>
        </w:trPr>
        <w:tc>
          <w:tcPr>
            <w:tcW w:w="2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D0733" w14:textId="77777777" w:rsidR="00343BA8" w:rsidRPr="00910C78" w:rsidRDefault="00343BA8" w:rsidP="00937C37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A125B" w14:textId="3AFF92F4" w:rsidR="00343BA8" w:rsidRPr="00910C78" w:rsidRDefault="00343BA8" w:rsidP="00343BA8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(n = 43</w:t>
            </w:r>
            <w:r w:rsidRPr="00910C7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8D54587" w14:textId="7BA0F553" w:rsidR="00343BA8" w:rsidRPr="00910C78" w:rsidRDefault="00343BA8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(n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=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215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031A47" w14:textId="77777777" w:rsidR="00343BA8" w:rsidRPr="00910C78" w:rsidRDefault="00343BA8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</w:tr>
      <w:tr w:rsidR="00531D65" w:rsidRPr="00910C78" w14:paraId="7E07671D" w14:textId="1613EEF6" w:rsidTr="00531D65">
        <w:trPr>
          <w:trHeight w:val="170"/>
          <w:tblHeader/>
        </w:trPr>
        <w:tc>
          <w:tcPr>
            <w:tcW w:w="21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002F6" w14:textId="266AA751" w:rsidR="00343BA8" w:rsidRPr="00075035" w:rsidRDefault="00343BA8" w:rsidP="00937C37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075035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Male</w:t>
            </w:r>
          </w:p>
        </w:tc>
        <w:tc>
          <w:tcPr>
            <w:tcW w:w="11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E9039" w14:textId="4E88AC45" w:rsidR="00343BA8" w:rsidRPr="00910C78" w:rsidRDefault="008E4A26" w:rsidP="00E44F4A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2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(51.2)</w:t>
            </w:r>
          </w:p>
        </w:tc>
        <w:tc>
          <w:tcPr>
            <w:tcW w:w="117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C86ACAB" w14:textId="7DA58C10" w:rsidR="00343BA8" w:rsidRPr="00910C78" w:rsidRDefault="008E4A26" w:rsidP="00E44F4A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110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(51.2)</w:t>
            </w:r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5C30CB1" w14:textId="0175D052" w:rsidR="00343BA8" w:rsidRPr="00910C78" w:rsidRDefault="008E4A26" w:rsidP="008E4A26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0.999</w:t>
            </w:r>
          </w:p>
        </w:tc>
      </w:tr>
      <w:tr w:rsidR="00531D65" w:rsidRPr="00910C78" w14:paraId="168366FB" w14:textId="76CA940D" w:rsidTr="00531D65">
        <w:trPr>
          <w:trHeight w:val="170"/>
          <w:tblHeader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BC981" w14:textId="4EEF22AA" w:rsidR="00343BA8" w:rsidRPr="00910C78" w:rsidRDefault="00343BA8" w:rsidP="00343BA8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Ag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E5160" w14:textId="5CD42343" w:rsidR="003067B4" w:rsidRPr="003067B4" w:rsidRDefault="003067B4" w:rsidP="003067B4">
            <w:pPr>
              <w:spacing w:after="0"/>
              <w:jc w:val="center"/>
              <w:textAlignment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57.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0 (48.0</w:t>
            </w:r>
            <w:r w:rsidRPr="00910C78"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4.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14:paraId="29DCB670" w14:textId="6F9B1CEB" w:rsidR="00343BA8" w:rsidRPr="00910C78" w:rsidRDefault="003067B4" w:rsidP="003067B4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58.0 (49.0</w:t>
            </w:r>
            <w:r w:rsidRPr="00910C78"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68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49EA7F0" w14:textId="795C9E41" w:rsidR="00343BA8" w:rsidRPr="00910C78" w:rsidRDefault="003067B4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0.749</w:t>
            </w:r>
          </w:p>
        </w:tc>
      </w:tr>
      <w:tr w:rsidR="00531D65" w:rsidRPr="00910C78" w14:paraId="2F63D693" w14:textId="659D8DB5" w:rsidTr="00531D65">
        <w:trPr>
          <w:trHeight w:val="170"/>
          <w:tblHeader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258F7" w14:textId="33921992" w:rsidR="00343BA8" w:rsidRPr="00910C78" w:rsidRDefault="00186FB9" w:rsidP="00186FB9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Ne</w:t>
            </w: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ver-smoker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BD4E5" w14:textId="1F59E170" w:rsidR="00343BA8" w:rsidRPr="00910C78" w:rsidRDefault="00186FB9" w:rsidP="00E44F4A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24</w:t>
            </w:r>
            <w:r w:rsidR="00E44F4A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(55.8)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</w:tcPr>
          <w:p w14:paraId="71585DBA" w14:textId="181DC087" w:rsidR="00343BA8" w:rsidRPr="00910C78" w:rsidRDefault="00186FB9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121</w:t>
            </w:r>
            <w:r w:rsidR="00E44F4A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(56.3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68524BB1" w14:textId="6D2B490D" w:rsidR="00343BA8" w:rsidRPr="00910C78" w:rsidRDefault="00186FB9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0.723</w:t>
            </w:r>
          </w:p>
        </w:tc>
      </w:tr>
      <w:tr w:rsidR="00531D65" w:rsidRPr="00910C78" w14:paraId="00F958AB" w14:textId="382EB791" w:rsidTr="00531D65">
        <w:trPr>
          <w:trHeight w:val="170"/>
          <w:tblHeader/>
        </w:trPr>
        <w:tc>
          <w:tcPr>
            <w:tcW w:w="2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322DC" w14:textId="23AA865D" w:rsidR="003067B4" w:rsidRDefault="003067B4" w:rsidP="00186FB9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Metastasis &gt; 3</w:t>
            </w:r>
          </w:p>
          <w:p w14:paraId="5FF15A8D" w14:textId="380229BC" w:rsidR="002D2228" w:rsidRDefault="002D2228" w:rsidP="00186FB9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Brain metastasis</w:t>
            </w:r>
          </w:p>
          <w:p w14:paraId="0355D5DB" w14:textId="77777777" w:rsidR="00186FB9" w:rsidRDefault="00186FB9" w:rsidP="00186FB9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proofErr w:type="spellStart"/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Alimta</w:t>
            </w:r>
            <w:proofErr w:type="spellEnd"/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 xml:space="preserve"> </w:t>
            </w:r>
            <w:r w:rsidR="007B4A83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treatment before </w:t>
            </w:r>
            <w:r w:rsidR="006A2B99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administration of </w:t>
            </w:r>
            <w:proofErr w:type="spellStart"/>
            <w:r w:rsidR="007B4A83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crizotinib</w:t>
            </w:r>
            <w:proofErr w:type="spellEnd"/>
          </w:p>
          <w:p w14:paraId="07401D67" w14:textId="7D853710" w:rsidR="005823C7" w:rsidRDefault="005823C7" w:rsidP="00186FB9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Progression-free survival</w:t>
            </w:r>
            <w:r w:rsidR="00C330D0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(months)</w:t>
            </w:r>
          </w:p>
          <w:p w14:paraId="242B8B03" w14:textId="7169803E" w:rsidR="005823C7" w:rsidRPr="00910C78" w:rsidRDefault="005823C7" w:rsidP="00186FB9">
            <w:pPr>
              <w:spacing w:after="0"/>
              <w:jc w:val="left"/>
              <w:textAlignment w:val="center"/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Overall survival</w:t>
            </w:r>
            <w:r w:rsidR="00C330D0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(months)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B1762" w14:textId="4A4E8572" w:rsidR="003067B4" w:rsidRDefault="00075035" w:rsidP="003067B4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(4.7</w:t>
            </w:r>
            <w:r w:rsidR="00483DED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)</w:t>
            </w:r>
          </w:p>
          <w:p w14:paraId="59FF50A8" w14:textId="7217FB73" w:rsidR="002D2228" w:rsidRDefault="00E44F4A" w:rsidP="003067B4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13</w:t>
            </w:r>
            <w:r w:rsidR="00075035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(30.2)</w:t>
            </w:r>
          </w:p>
          <w:p w14:paraId="3610B035" w14:textId="77777777" w:rsidR="00186FB9" w:rsidRDefault="00186FB9" w:rsidP="003067B4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28</w:t>
            </w:r>
            <w:r w:rsidR="00075035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(65.1)</w:t>
            </w:r>
          </w:p>
          <w:p w14:paraId="5345CF8E" w14:textId="144736E5" w:rsidR="005823C7" w:rsidRDefault="00C330D0" w:rsidP="003067B4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30.9 (22.6</w:t>
            </w:r>
            <w:r w:rsidRPr="00910C78"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39.1)</w:t>
            </w:r>
          </w:p>
          <w:p w14:paraId="3580C21D" w14:textId="58AE197F" w:rsidR="005823C7" w:rsidRPr="00910C78" w:rsidRDefault="00C330D0" w:rsidP="003067B4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64.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(50.7</w:t>
            </w:r>
            <w:r w:rsidRPr="00910C78"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77.8)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15715A" w14:textId="7C7388EA" w:rsidR="003067B4" w:rsidRDefault="003067B4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62</w:t>
            </w:r>
            <w:r w:rsidR="00075035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(28.8)</w:t>
            </w:r>
          </w:p>
          <w:p w14:paraId="4BAA52B8" w14:textId="0E6CA865" w:rsidR="002D2228" w:rsidRDefault="00E44F4A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71</w:t>
            </w:r>
            <w:r w:rsidR="00075035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(33.0)</w:t>
            </w:r>
          </w:p>
          <w:p w14:paraId="139BA252" w14:textId="77777777" w:rsidR="00186FB9" w:rsidRDefault="00186FB9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129</w:t>
            </w:r>
            <w:r w:rsidR="0012195E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(60.0)</w:t>
            </w:r>
          </w:p>
          <w:p w14:paraId="6085335E" w14:textId="1B31C356" w:rsidR="005823C7" w:rsidRDefault="00C330D0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20.2 (16.3</w:t>
            </w:r>
            <w:r w:rsidR="001112C6" w:rsidRPr="00910C78"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24.1)</w:t>
            </w:r>
          </w:p>
          <w:p w14:paraId="266FB98A" w14:textId="57D7C6B1" w:rsidR="005823C7" w:rsidRPr="00910C78" w:rsidRDefault="00C330D0" w:rsidP="001112C6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41.7 (34.9</w:t>
            </w:r>
            <w:r w:rsidR="001112C6" w:rsidRPr="00910C78"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bookmarkStart w:id="0" w:name="_GoBack"/>
            <w:bookmarkEnd w:id="0"/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48.4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B146FB" w14:textId="762DBF77" w:rsidR="003067B4" w:rsidRDefault="003067B4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&lt;0.001</w:t>
            </w:r>
          </w:p>
          <w:p w14:paraId="541728B2" w14:textId="1D48DE27" w:rsidR="002D2228" w:rsidRDefault="00E44F4A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0.05</w:t>
            </w:r>
            <w:r w:rsidR="002D2228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</w:t>
            </w:r>
          </w:p>
          <w:p w14:paraId="781F4106" w14:textId="77777777" w:rsidR="00186FB9" w:rsidRDefault="00186FB9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20"/>
              </w:rPr>
              <w:t>0.530</w:t>
            </w:r>
          </w:p>
          <w:p w14:paraId="36BFD6B4" w14:textId="77777777" w:rsidR="005823C7" w:rsidRDefault="005823C7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&lt;0.001</w:t>
            </w:r>
          </w:p>
          <w:p w14:paraId="73450F96" w14:textId="0CFE149B" w:rsidR="005823C7" w:rsidRPr="00910C78" w:rsidRDefault="005823C7" w:rsidP="00937C37">
            <w:pPr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&lt;0.001</w:t>
            </w:r>
          </w:p>
        </w:tc>
      </w:tr>
    </w:tbl>
    <w:p w14:paraId="6D09479C" w14:textId="77777777" w:rsidR="000754B0" w:rsidRPr="00910C78" w:rsidRDefault="000754B0" w:rsidP="000A6522">
      <w:pPr>
        <w:rPr>
          <w:rFonts w:ascii="Times New Roman" w:hAnsi="Times New Roman" w:cs="Times New Roman"/>
          <w:b/>
          <w:color w:val="000000"/>
          <w:sz w:val="22"/>
          <w:szCs w:val="24"/>
        </w:rPr>
      </w:pPr>
    </w:p>
    <w:p w14:paraId="56A231E3" w14:textId="6692C176" w:rsidR="00EF42DA" w:rsidRDefault="00EF42DA">
      <w:pPr>
        <w:rPr>
          <w:rFonts w:ascii="Times New Roman" w:eastAsia="맑은 고딕" w:hAnsi="Times New Roman" w:cs="Times New Roman"/>
          <w:sz w:val="22"/>
          <w:szCs w:val="24"/>
        </w:rPr>
      </w:pPr>
      <w:r>
        <w:rPr>
          <w:rFonts w:ascii="Times New Roman" w:eastAsia="맑은 고딕" w:hAnsi="Times New Roman" w:cs="Times New Roman"/>
          <w:sz w:val="22"/>
          <w:szCs w:val="24"/>
        </w:rPr>
        <w:br w:type="page"/>
      </w:r>
    </w:p>
    <w:p w14:paraId="51C4E39E" w14:textId="17F60C62" w:rsidR="002B6D84" w:rsidRPr="004550E6" w:rsidRDefault="00EF42DA" w:rsidP="002B6D84">
      <w:pPr>
        <w:rPr>
          <w:rFonts w:ascii="Times New Roman" w:hAnsi="Times New Roman" w:cs="Times New Roman"/>
          <w:b/>
          <w:color w:val="FF0000"/>
          <w:sz w:val="22"/>
          <w:szCs w:val="24"/>
        </w:rPr>
      </w:pPr>
      <w:r w:rsidRPr="004550E6">
        <w:rPr>
          <w:rFonts w:ascii="Times New Roman" w:hAnsi="Times New Roman" w:cs="Times New Roman"/>
          <w:b/>
          <w:color w:val="FF0000"/>
          <w:sz w:val="22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color w:val="FF0000"/>
          <w:sz w:val="22"/>
          <w:szCs w:val="24"/>
        </w:rPr>
        <w:t>Figure 1</w:t>
      </w:r>
      <w:r w:rsidRPr="004550E6">
        <w:rPr>
          <w:rFonts w:ascii="Times New Roman" w:hAnsi="Times New Roman" w:cs="Times New Roman"/>
          <w:b/>
          <w:color w:val="FF0000"/>
          <w:sz w:val="22"/>
          <w:szCs w:val="24"/>
        </w:rPr>
        <w:t xml:space="preserve">. </w:t>
      </w:r>
      <w:bookmarkStart w:id="1" w:name="OLE_LINK1"/>
      <w:r w:rsidR="00AC578C">
        <w:rPr>
          <w:rFonts w:ascii="Times New Roman" w:hAnsi="Times New Roman" w:cs="Times New Roman"/>
          <w:color w:val="FF0000"/>
          <w:sz w:val="22"/>
          <w:szCs w:val="24"/>
        </w:rPr>
        <w:t>Progression free survival (A) and overall survival (B)</w:t>
      </w:r>
      <w:r>
        <w:rPr>
          <w:rFonts w:ascii="Times New Roman" w:hAnsi="Times New Roman" w:cs="Times New Roman"/>
          <w:color w:val="FF0000"/>
          <w:sz w:val="22"/>
          <w:szCs w:val="24"/>
        </w:rPr>
        <w:t xml:space="preserve"> </w:t>
      </w:r>
      <w:r w:rsidRPr="004550E6">
        <w:rPr>
          <w:rFonts w:ascii="Times New Roman" w:hAnsi="Times New Roman" w:cs="Times New Roman"/>
          <w:color w:val="FF0000"/>
          <w:sz w:val="22"/>
          <w:szCs w:val="24"/>
        </w:rPr>
        <w:t xml:space="preserve">according to groups that received </w:t>
      </w:r>
      <w:proofErr w:type="spellStart"/>
      <w:r w:rsidRPr="004550E6">
        <w:rPr>
          <w:rFonts w:ascii="Times New Roman" w:hAnsi="Times New Roman" w:cs="Times New Roman"/>
          <w:color w:val="FF0000"/>
          <w:sz w:val="22"/>
          <w:szCs w:val="24"/>
        </w:rPr>
        <w:t>crizotinib</w:t>
      </w:r>
      <w:proofErr w:type="spellEnd"/>
      <w:r w:rsidRPr="004550E6">
        <w:rPr>
          <w:rFonts w:ascii="Times New Roman" w:hAnsi="Times New Roman" w:cs="Times New Roman"/>
          <w:color w:val="FF0000"/>
          <w:sz w:val="22"/>
          <w:szCs w:val="24"/>
        </w:rPr>
        <w:t xml:space="preserve"> </w:t>
      </w:r>
      <w:r w:rsidR="002B6D84" w:rsidRPr="004550E6">
        <w:rPr>
          <w:rFonts w:ascii="Times New Roman" w:hAnsi="Times New Roman" w:cs="Times New Roman"/>
          <w:color w:val="FF0000"/>
          <w:sz w:val="22"/>
          <w:szCs w:val="24"/>
        </w:rPr>
        <w:t>for re</w:t>
      </w:r>
      <w:r w:rsidR="002B6D84">
        <w:rPr>
          <w:rFonts w:ascii="Times New Roman" w:hAnsi="Times New Roman" w:cs="Times New Roman"/>
          <w:color w:val="FF0000"/>
          <w:sz w:val="22"/>
          <w:szCs w:val="24"/>
        </w:rPr>
        <w:t xml:space="preserve">currence </w:t>
      </w:r>
      <w:r w:rsidR="002B6D84" w:rsidRPr="004550E6">
        <w:rPr>
          <w:rFonts w:ascii="Times New Roman" w:hAnsi="Times New Roman" w:cs="Times New Roman"/>
          <w:color w:val="FF0000"/>
          <w:sz w:val="22"/>
          <w:szCs w:val="24"/>
        </w:rPr>
        <w:t xml:space="preserve">after surgery </w:t>
      </w:r>
      <w:r w:rsidR="002B6D84">
        <w:rPr>
          <w:rFonts w:ascii="Times New Roman" w:hAnsi="Times New Roman" w:cs="Times New Roman"/>
          <w:color w:val="FF0000"/>
          <w:sz w:val="22"/>
          <w:szCs w:val="24"/>
        </w:rPr>
        <w:t>or at the initial metastatic disease</w:t>
      </w:r>
      <w:bookmarkEnd w:id="1"/>
      <w:r w:rsidR="00AC578C">
        <w:rPr>
          <w:rFonts w:ascii="Times New Roman" w:hAnsi="Times New Roman" w:cs="Times New Roman"/>
          <w:color w:val="FF0000"/>
          <w:sz w:val="22"/>
          <w:szCs w:val="24"/>
        </w:rPr>
        <w:t>.</w:t>
      </w:r>
    </w:p>
    <w:p w14:paraId="2714A81B" w14:textId="2892922D" w:rsidR="00D26EF1" w:rsidRPr="002B6D84" w:rsidRDefault="00E01759" w:rsidP="00EF42DA">
      <w:pPr>
        <w:rPr>
          <w:rFonts w:ascii="Times New Roman" w:hAnsi="Times New Roman" w:cs="Times New Roman" w:hint="eastAsia"/>
          <w:b/>
          <w:color w:val="FF0000"/>
          <w:sz w:val="22"/>
          <w:szCs w:val="24"/>
        </w:rPr>
      </w:pPr>
      <w:r>
        <w:rPr>
          <w:rFonts w:ascii="Times New Roman" w:hAnsi="Times New Roman" w:cs="Times New Roman" w:hint="eastAsia"/>
          <w:b/>
          <w:noProof/>
          <w:color w:val="FF0000"/>
          <w:sz w:val="22"/>
          <w:szCs w:val="24"/>
        </w:rPr>
        <w:drawing>
          <wp:inline distT="0" distB="0" distL="0" distR="0" wp14:anchorId="07650918" wp14:editId="3B5729AE">
            <wp:extent cx="5731510" cy="3274060"/>
            <wp:effectExtent l="0" t="0" r="254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A_PNG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noProof/>
          <w:color w:val="FF0000"/>
          <w:sz w:val="22"/>
          <w:szCs w:val="24"/>
        </w:rPr>
        <w:drawing>
          <wp:inline distT="0" distB="0" distL="0" distR="0" wp14:anchorId="19FE9500" wp14:editId="489BFCCE">
            <wp:extent cx="5731510" cy="3387725"/>
            <wp:effectExtent l="0" t="0" r="2540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B_PNG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6EF1" w:rsidRPr="002B6D84" w:rsidSect="00657755"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475234" w14:textId="77777777" w:rsidR="00A36099" w:rsidRDefault="00A36099" w:rsidP="00BA3015">
      <w:pPr>
        <w:spacing w:after="0" w:line="240" w:lineRule="auto"/>
      </w:pPr>
      <w:r>
        <w:separator/>
      </w:r>
    </w:p>
  </w:endnote>
  <w:endnote w:type="continuationSeparator" w:id="0">
    <w:p w14:paraId="27C2F400" w14:textId="77777777" w:rsidR="00A36099" w:rsidRDefault="00A36099" w:rsidP="00BA3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Neue-MediumCond">
    <w:altName w:val="Times New Roman"/>
    <w:panose1 w:val="00000000000000000000"/>
    <w:charset w:val="00"/>
    <w:family w:val="roman"/>
    <w:notTrueType/>
    <w:pitch w:val="default"/>
  </w:font>
  <w:font w:name="HelveticaNeue-ThinCond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1430062"/>
      <w:docPartObj>
        <w:docPartGallery w:val="Page Numbers (Bottom of Page)"/>
        <w:docPartUnique/>
      </w:docPartObj>
    </w:sdtPr>
    <w:sdtEndPr/>
    <w:sdtContent>
      <w:p w14:paraId="691715D3" w14:textId="0390CA9D" w:rsidR="00C74227" w:rsidRDefault="00C7422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12C6" w:rsidRPr="001112C6">
          <w:rPr>
            <w:noProof/>
            <w:lang w:val="ko-KR"/>
          </w:rPr>
          <w:t>3</w:t>
        </w:r>
        <w:r>
          <w:rPr>
            <w:noProof/>
            <w:lang w:val="ko-KR"/>
          </w:rPr>
          <w:fldChar w:fldCharType="end"/>
        </w:r>
      </w:p>
    </w:sdtContent>
  </w:sdt>
  <w:p w14:paraId="35AD1F90" w14:textId="77777777" w:rsidR="00C74227" w:rsidRDefault="00C7422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477ED" w14:textId="77777777" w:rsidR="00A36099" w:rsidRDefault="00A36099" w:rsidP="00BA3015">
      <w:pPr>
        <w:spacing w:after="0" w:line="240" w:lineRule="auto"/>
      </w:pPr>
      <w:r>
        <w:separator/>
      </w:r>
    </w:p>
  </w:footnote>
  <w:footnote w:type="continuationSeparator" w:id="0">
    <w:p w14:paraId="0BF6C4BE" w14:textId="77777777" w:rsidR="00A36099" w:rsidRDefault="00A36099" w:rsidP="00BA30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119E6"/>
    <w:multiLevelType w:val="hybridMultilevel"/>
    <w:tmpl w:val="5F3E431A"/>
    <w:lvl w:ilvl="0" w:tplc="DAEE852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8696810"/>
    <w:multiLevelType w:val="hybridMultilevel"/>
    <w:tmpl w:val="14C64452"/>
    <w:lvl w:ilvl="0" w:tplc="249CC4C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C7F1210"/>
    <w:multiLevelType w:val="hybridMultilevel"/>
    <w:tmpl w:val="BC98A61A"/>
    <w:lvl w:ilvl="0" w:tplc="29D0774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1396C4C"/>
    <w:multiLevelType w:val="hybridMultilevel"/>
    <w:tmpl w:val="3EFCC504"/>
    <w:lvl w:ilvl="0" w:tplc="E37A4B5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2EB064C"/>
    <w:multiLevelType w:val="hybridMultilevel"/>
    <w:tmpl w:val="B896D192"/>
    <w:lvl w:ilvl="0" w:tplc="4FFAA3F0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9AE6391"/>
    <w:multiLevelType w:val="hybridMultilevel"/>
    <w:tmpl w:val="1E58795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E347957"/>
    <w:multiLevelType w:val="hybridMultilevel"/>
    <w:tmpl w:val="77545C60"/>
    <w:lvl w:ilvl="0" w:tplc="2826950C">
      <w:start w:val="1"/>
      <w:numFmt w:val="bullet"/>
      <w:pStyle w:val="quotes"/>
      <w:lvlText w:val=""/>
      <w:lvlJc w:val="left"/>
      <w:pPr>
        <w:tabs>
          <w:tab w:val="num" w:pos="681"/>
        </w:tabs>
        <w:ind w:left="681" w:hanging="39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2E157F"/>
    <w:multiLevelType w:val="hybridMultilevel"/>
    <w:tmpl w:val="67768E88"/>
    <w:lvl w:ilvl="0" w:tplc="E0C0C04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7632288C"/>
    <w:multiLevelType w:val="hybridMultilevel"/>
    <w:tmpl w:val="47E69A4C"/>
    <w:lvl w:ilvl="0" w:tplc="65980640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0"/>
  </w:num>
  <w:num w:numId="7">
    <w:abstractNumId w:val="8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6" w:nlCheck="1" w:checkStyle="1"/>
  <w:activeWritingStyle w:appName="MSWord" w:lang="ko-K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959ftp7sweayeex5bpsr2bse9v5wtsvw2t&quot;&gt;ALK&lt;record-ids&gt;&lt;item&gt;1&lt;/item&gt;&lt;item&gt;3&lt;/item&gt;&lt;item&gt;4&lt;/item&gt;&lt;item&gt;5&lt;/item&gt;&lt;item&gt;7&lt;/item&gt;&lt;item&gt;10&lt;/item&gt;&lt;item&gt;11&lt;/item&gt;&lt;item&gt;12&lt;/item&gt;&lt;item&gt;13&lt;/item&gt;&lt;item&gt;14&lt;/item&gt;&lt;item&gt;15&lt;/item&gt;&lt;item&gt;16&lt;/item&gt;&lt;/record-ids&gt;&lt;/item&gt;&lt;/Libraries&gt;"/>
    <w:docVar w:name="is_review_method" w:val="Incompatible"/>
  </w:docVars>
  <w:rsids>
    <w:rsidRoot w:val="006F0988"/>
    <w:rsid w:val="0000165C"/>
    <w:rsid w:val="00003B94"/>
    <w:rsid w:val="000044CC"/>
    <w:rsid w:val="00005C60"/>
    <w:rsid w:val="00011F31"/>
    <w:rsid w:val="00015553"/>
    <w:rsid w:val="0002082D"/>
    <w:rsid w:val="00020CA2"/>
    <w:rsid w:val="00021B30"/>
    <w:rsid w:val="00022D05"/>
    <w:rsid w:val="000234FB"/>
    <w:rsid w:val="00023A97"/>
    <w:rsid w:val="00024A96"/>
    <w:rsid w:val="00026AB7"/>
    <w:rsid w:val="00032CB2"/>
    <w:rsid w:val="0003617E"/>
    <w:rsid w:val="000364B0"/>
    <w:rsid w:val="00040B79"/>
    <w:rsid w:val="00040C7C"/>
    <w:rsid w:val="000420A1"/>
    <w:rsid w:val="000435E0"/>
    <w:rsid w:val="00044F2E"/>
    <w:rsid w:val="0004774D"/>
    <w:rsid w:val="00050067"/>
    <w:rsid w:val="0005051C"/>
    <w:rsid w:val="0005419B"/>
    <w:rsid w:val="0005594F"/>
    <w:rsid w:val="00056AAB"/>
    <w:rsid w:val="00057D39"/>
    <w:rsid w:val="00062CC8"/>
    <w:rsid w:val="000638A5"/>
    <w:rsid w:val="0006460B"/>
    <w:rsid w:val="00065A79"/>
    <w:rsid w:val="00067054"/>
    <w:rsid w:val="0006793B"/>
    <w:rsid w:val="00071521"/>
    <w:rsid w:val="0007184D"/>
    <w:rsid w:val="00072CF2"/>
    <w:rsid w:val="00072DBE"/>
    <w:rsid w:val="00074989"/>
    <w:rsid w:val="00075035"/>
    <w:rsid w:val="000754B0"/>
    <w:rsid w:val="0008287F"/>
    <w:rsid w:val="00082A65"/>
    <w:rsid w:val="00083873"/>
    <w:rsid w:val="000858FF"/>
    <w:rsid w:val="000900B8"/>
    <w:rsid w:val="000906B2"/>
    <w:rsid w:val="00091554"/>
    <w:rsid w:val="00091B8E"/>
    <w:rsid w:val="00095A1E"/>
    <w:rsid w:val="00096419"/>
    <w:rsid w:val="00096C97"/>
    <w:rsid w:val="000979D6"/>
    <w:rsid w:val="000A02EC"/>
    <w:rsid w:val="000A1A64"/>
    <w:rsid w:val="000A2511"/>
    <w:rsid w:val="000A2D85"/>
    <w:rsid w:val="000A5028"/>
    <w:rsid w:val="000A55F7"/>
    <w:rsid w:val="000A5718"/>
    <w:rsid w:val="000A5B6A"/>
    <w:rsid w:val="000A6207"/>
    <w:rsid w:val="000A6522"/>
    <w:rsid w:val="000A6A19"/>
    <w:rsid w:val="000A7A9F"/>
    <w:rsid w:val="000A7C0F"/>
    <w:rsid w:val="000B2033"/>
    <w:rsid w:val="000B217F"/>
    <w:rsid w:val="000B4803"/>
    <w:rsid w:val="000B4A32"/>
    <w:rsid w:val="000B6F71"/>
    <w:rsid w:val="000B75E1"/>
    <w:rsid w:val="000C1B50"/>
    <w:rsid w:val="000C46CA"/>
    <w:rsid w:val="000C66A0"/>
    <w:rsid w:val="000C6B47"/>
    <w:rsid w:val="000D10BD"/>
    <w:rsid w:val="000D26D6"/>
    <w:rsid w:val="000D3105"/>
    <w:rsid w:val="000D36BE"/>
    <w:rsid w:val="000D3DE2"/>
    <w:rsid w:val="000D52D7"/>
    <w:rsid w:val="000D5A03"/>
    <w:rsid w:val="000D7F88"/>
    <w:rsid w:val="000E0515"/>
    <w:rsid w:val="000E2983"/>
    <w:rsid w:val="000E741D"/>
    <w:rsid w:val="000F0B0F"/>
    <w:rsid w:val="000F144A"/>
    <w:rsid w:val="000F1E27"/>
    <w:rsid w:val="000F34DF"/>
    <w:rsid w:val="000F52B8"/>
    <w:rsid w:val="000F54A2"/>
    <w:rsid w:val="000F7F20"/>
    <w:rsid w:val="00103434"/>
    <w:rsid w:val="0010362F"/>
    <w:rsid w:val="00103B95"/>
    <w:rsid w:val="00104D94"/>
    <w:rsid w:val="00106851"/>
    <w:rsid w:val="00107B16"/>
    <w:rsid w:val="00110637"/>
    <w:rsid w:val="001112C6"/>
    <w:rsid w:val="00112CDC"/>
    <w:rsid w:val="00114BAA"/>
    <w:rsid w:val="0011560E"/>
    <w:rsid w:val="00116C0D"/>
    <w:rsid w:val="00117B12"/>
    <w:rsid w:val="0012195E"/>
    <w:rsid w:val="00122507"/>
    <w:rsid w:val="0012664B"/>
    <w:rsid w:val="00127CAA"/>
    <w:rsid w:val="00130AB4"/>
    <w:rsid w:val="00130BAF"/>
    <w:rsid w:val="00130C3B"/>
    <w:rsid w:val="00133309"/>
    <w:rsid w:val="0013454C"/>
    <w:rsid w:val="00134BBD"/>
    <w:rsid w:val="00136655"/>
    <w:rsid w:val="00140D47"/>
    <w:rsid w:val="001413AD"/>
    <w:rsid w:val="00141A9A"/>
    <w:rsid w:val="001427E9"/>
    <w:rsid w:val="00143D5F"/>
    <w:rsid w:val="0014563C"/>
    <w:rsid w:val="00145B92"/>
    <w:rsid w:val="00145EBA"/>
    <w:rsid w:val="00146CD5"/>
    <w:rsid w:val="00146F0A"/>
    <w:rsid w:val="001514F5"/>
    <w:rsid w:val="00151524"/>
    <w:rsid w:val="00153BB0"/>
    <w:rsid w:val="00154A73"/>
    <w:rsid w:val="001565B3"/>
    <w:rsid w:val="00157523"/>
    <w:rsid w:val="001609B5"/>
    <w:rsid w:val="001616CF"/>
    <w:rsid w:val="00162059"/>
    <w:rsid w:val="0016235B"/>
    <w:rsid w:val="00162D62"/>
    <w:rsid w:val="00163A9F"/>
    <w:rsid w:val="00164F2A"/>
    <w:rsid w:val="00164FAE"/>
    <w:rsid w:val="00165350"/>
    <w:rsid w:val="00165402"/>
    <w:rsid w:val="00166497"/>
    <w:rsid w:val="00171D37"/>
    <w:rsid w:val="00172C00"/>
    <w:rsid w:val="0017621E"/>
    <w:rsid w:val="00181C3B"/>
    <w:rsid w:val="00182D88"/>
    <w:rsid w:val="00183203"/>
    <w:rsid w:val="00183435"/>
    <w:rsid w:val="00183A2A"/>
    <w:rsid w:val="0018428D"/>
    <w:rsid w:val="00184AF0"/>
    <w:rsid w:val="00184F55"/>
    <w:rsid w:val="00185915"/>
    <w:rsid w:val="001863C5"/>
    <w:rsid w:val="00186F14"/>
    <w:rsid w:val="00186FB9"/>
    <w:rsid w:val="00190449"/>
    <w:rsid w:val="00190D8D"/>
    <w:rsid w:val="00191395"/>
    <w:rsid w:val="00191474"/>
    <w:rsid w:val="001914C1"/>
    <w:rsid w:val="00192C14"/>
    <w:rsid w:val="00193DF4"/>
    <w:rsid w:val="00193F4D"/>
    <w:rsid w:val="00197299"/>
    <w:rsid w:val="00197BCD"/>
    <w:rsid w:val="001A13A9"/>
    <w:rsid w:val="001A2870"/>
    <w:rsid w:val="001A2BAC"/>
    <w:rsid w:val="001A2F5D"/>
    <w:rsid w:val="001A70B0"/>
    <w:rsid w:val="001B0B94"/>
    <w:rsid w:val="001B1C02"/>
    <w:rsid w:val="001B1EE5"/>
    <w:rsid w:val="001B23D6"/>
    <w:rsid w:val="001B31A9"/>
    <w:rsid w:val="001B3712"/>
    <w:rsid w:val="001B4A00"/>
    <w:rsid w:val="001B57B7"/>
    <w:rsid w:val="001B68CF"/>
    <w:rsid w:val="001B6B30"/>
    <w:rsid w:val="001C359E"/>
    <w:rsid w:val="001C3898"/>
    <w:rsid w:val="001C59D7"/>
    <w:rsid w:val="001C6C67"/>
    <w:rsid w:val="001D1F71"/>
    <w:rsid w:val="001D233E"/>
    <w:rsid w:val="001D2DBD"/>
    <w:rsid w:val="001D51EE"/>
    <w:rsid w:val="001E03B3"/>
    <w:rsid w:val="001E0EDD"/>
    <w:rsid w:val="001E12BE"/>
    <w:rsid w:val="001E4316"/>
    <w:rsid w:val="001E4948"/>
    <w:rsid w:val="001E4FA0"/>
    <w:rsid w:val="001E5440"/>
    <w:rsid w:val="001E6378"/>
    <w:rsid w:val="001E71A7"/>
    <w:rsid w:val="001E7FF5"/>
    <w:rsid w:val="001F1AF8"/>
    <w:rsid w:val="001F1C86"/>
    <w:rsid w:val="001F1CAD"/>
    <w:rsid w:val="001F2EF2"/>
    <w:rsid w:val="001F3CCA"/>
    <w:rsid w:val="001F3EFA"/>
    <w:rsid w:val="001F41B0"/>
    <w:rsid w:val="001F52AF"/>
    <w:rsid w:val="00200763"/>
    <w:rsid w:val="00200EEC"/>
    <w:rsid w:val="00203892"/>
    <w:rsid w:val="00204716"/>
    <w:rsid w:val="002108F4"/>
    <w:rsid w:val="00216064"/>
    <w:rsid w:val="00216990"/>
    <w:rsid w:val="00221CA3"/>
    <w:rsid w:val="00221DFA"/>
    <w:rsid w:val="002231F6"/>
    <w:rsid w:val="002236EC"/>
    <w:rsid w:val="0022428F"/>
    <w:rsid w:val="002253DF"/>
    <w:rsid w:val="00225554"/>
    <w:rsid w:val="002263D0"/>
    <w:rsid w:val="002268EB"/>
    <w:rsid w:val="00230CEF"/>
    <w:rsid w:val="0023162F"/>
    <w:rsid w:val="002357EB"/>
    <w:rsid w:val="002362F5"/>
    <w:rsid w:val="00236333"/>
    <w:rsid w:val="00236B43"/>
    <w:rsid w:val="00240130"/>
    <w:rsid w:val="00240168"/>
    <w:rsid w:val="002402A9"/>
    <w:rsid w:val="00241CF0"/>
    <w:rsid w:val="00242EE1"/>
    <w:rsid w:val="002430D6"/>
    <w:rsid w:val="00243C94"/>
    <w:rsid w:val="002447B7"/>
    <w:rsid w:val="00244FB7"/>
    <w:rsid w:val="00245CB8"/>
    <w:rsid w:val="00250162"/>
    <w:rsid w:val="00250A80"/>
    <w:rsid w:val="00252491"/>
    <w:rsid w:val="002526D4"/>
    <w:rsid w:val="00253098"/>
    <w:rsid w:val="00254E55"/>
    <w:rsid w:val="00256591"/>
    <w:rsid w:val="0025719C"/>
    <w:rsid w:val="002614EB"/>
    <w:rsid w:val="00262BBA"/>
    <w:rsid w:val="00263AAE"/>
    <w:rsid w:val="00265581"/>
    <w:rsid w:val="00270BF2"/>
    <w:rsid w:val="002715BB"/>
    <w:rsid w:val="002743AF"/>
    <w:rsid w:val="00275169"/>
    <w:rsid w:val="00275FAB"/>
    <w:rsid w:val="002808EE"/>
    <w:rsid w:val="00280FB8"/>
    <w:rsid w:val="00282F83"/>
    <w:rsid w:val="00283EFD"/>
    <w:rsid w:val="002855EE"/>
    <w:rsid w:val="00285E65"/>
    <w:rsid w:val="00287CE9"/>
    <w:rsid w:val="00290C5C"/>
    <w:rsid w:val="0029351F"/>
    <w:rsid w:val="00293F32"/>
    <w:rsid w:val="0029552F"/>
    <w:rsid w:val="002971FC"/>
    <w:rsid w:val="002A49C7"/>
    <w:rsid w:val="002B0F6F"/>
    <w:rsid w:val="002B204D"/>
    <w:rsid w:val="002B3DA2"/>
    <w:rsid w:val="002B5A97"/>
    <w:rsid w:val="002B6D84"/>
    <w:rsid w:val="002B6F11"/>
    <w:rsid w:val="002B77CC"/>
    <w:rsid w:val="002C0A4A"/>
    <w:rsid w:val="002C19F9"/>
    <w:rsid w:val="002C2D95"/>
    <w:rsid w:val="002C3129"/>
    <w:rsid w:val="002C5827"/>
    <w:rsid w:val="002D0244"/>
    <w:rsid w:val="002D0FE1"/>
    <w:rsid w:val="002D19AF"/>
    <w:rsid w:val="002D2228"/>
    <w:rsid w:val="002D2715"/>
    <w:rsid w:val="002D2B38"/>
    <w:rsid w:val="002D34C9"/>
    <w:rsid w:val="002D42BE"/>
    <w:rsid w:val="002D5B5F"/>
    <w:rsid w:val="002D5F45"/>
    <w:rsid w:val="002D6F91"/>
    <w:rsid w:val="002E0C1E"/>
    <w:rsid w:val="002E0CBA"/>
    <w:rsid w:val="002E376F"/>
    <w:rsid w:val="002E46CD"/>
    <w:rsid w:val="002F0796"/>
    <w:rsid w:val="002F25A9"/>
    <w:rsid w:val="002F3755"/>
    <w:rsid w:val="002F37D0"/>
    <w:rsid w:val="002F4342"/>
    <w:rsid w:val="002F51FD"/>
    <w:rsid w:val="002F6D0B"/>
    <w:rsid w:val="0030170C"/>
    <w:rsid w:val="0030204A"/>
    <w:rsid w:val="00302B50"/>
    <w:rsid w:val="00303501"/>
    <w:rsid w:val="003067B4"/>
    <w:rsid w:val="00311FCC"/>
    <w:rsid w:val="00312538"/>
    <w:rsid w:val="003169D6"/>
    <w:rsid w:val="0031765C"/>
    <w:rsid w:val="0031793A"/>
    <w:rsid w:val="00317E8F"/>
    <w:rsid w:val="00320116"/>
    <w:rsid w:val="00320DEB"/>
    <w:rsid w:val="00321FD7"/>
    <w:rsid w:val="003270B5"/>
    <w:rsid w:val="0032753F"/>
    <w:rsid w:val="00327792"/>
    <w:rsid w:val="00331D2A"/>
    <w:rsid w:val="0033244F"/>
    <w:rsid w:val="00335357"/>
    <w:rsid w:val="00337218"/>
    <w:rsid w:val="003377CA"/>
    <w:rsid w:val="00342CED"/>
    <w:rsid w:val="00343BA8"/>
    <w:rsid w:val="00343C11"/>
    <w:rsid w:val="003459A1"/>
    <w:rsid w:val="00347ED9"/>
    <w:rsid w:val="003509BA"/>
    <w:rsid w:val="00351A94"/>
    <w:rsid w:val="0035209C"/>
    <w:rsid w:val="00352FF6"/>
    <w:rsid w:val="00353470"/>
    <w:rsid w:val="00357C47"/>
    <w:rsid w:val="003626D9"/>
    <w:rsid w:val="00363382"/>
    <w:rsid w:val="0037001E"/>
    <w:rsid w:val="0037053A"/>
    <w:rsid w:val="00370F75"/>
    <w:rsid w:val="003717D4"/>
    <w:rsid w:val="00372640"/>
    <w:rsid w:val="00372B9F"/>
    <w:rsid w:val="00372ECB"/>
    <w:rsid w:val="00373CF7"/>
    <w:rsid w:val="00377324"/>
    <w:rsid w:val="00377B56"/>
    <w:rsid w:val="00380ABA"/>
    <w:rsid w:val="003823F1"/>
    <w:rsid w:val="00384F07"/>
    <w:rsid w:val="00385711"/>
    <w:rsid w:val="00387A71"/>
    <w:rsid w:val="00387AED"/>
    <w:rsid w:val="00390159"/>
    <w:rsid w:val="00390B07"/>
    <w:rsid w:val="00393F53"/>
    <w:rsid w:val="003941AF"/>
    <w:rsid w:val="00394557"/>
    <w:rsid w:val="0039483F"/>
    <w:rsid w:val="00395E9A"/>
    <w:rsid w:val="00397BEA"/>
    <w:rsid w:val="003A37F6"/>
    <w:rsid w:val="003A47E8"/>
    <w:rsid w:val="003A5230"/>
    <w:rsid w:val="003A5A9E"/>
    <w:rsid w:val="003A5B1F"/>
    <w:rsid w:val="003A5CB5"/>
    <w:rsid w:val="003A65B6"/>
    <w:rsid w:val="003A76E5"/>
    <w:rsid w:val="003B220B"/>
    <w:rsid w:val="003B2C5E"/>
    <w:rsid w:val="003B409F"/>
    <w:rsid w:val="003B5578"/>
    <w:rsid w:val="003B7BD8"/>
    <w:rsid w:val="003C1262"/>
    <w:rsid w:val="003C1E9C"/>
    <w:rsid w:val="003C321E"/>
    <w:rsid w:val="003C7857"/>
    <w:rsid w:val="003C79FC"/>
    <w:rsid w:val="003D109D"/>
    <w:rsid w:val="003D14BB"/>
    <w:rsid w:val="003D17F4"/>
    <w:rsid w:val="003D5B03"/>
    <w:rsid w:val="003D715D"/>
    <w:rsid w:val="003D7344"/>
    <w:rsid w:val="003E3D21"/>
    <w:rsid w:val="003E5D5E"/>
    <w:rsid w:val="003E7109"/>
    <w:rsid w:val="003E79FF"/>
    <w:rsid w:val="003F0647"/>
    <w:rsid w:val="003F1E2B"/>
    <w:rsid w:val="003F1FC6"/>
    <w:rsid w:val="003F416F"/>
    <w:rsid w:val="00401F1B"/>
    <w:rsid w:val="00404CE5"/>
    <w:rsid w:val="00404FEA"/>
    <w:rsid w:val="0040544E"/>
    <w:rsid w:val="004063F4"/>
    <w:rsid w:val="0040732D"/>
    <w:rsid w:val="0041056C"/>
    <w:rsid w:val="00412F1B"/>
    <w:rsid w:val="004137B1"/>
    <w:rsid w:val="00414C6C"/>
    <w:rsid w:val="00414D68"/>
    <w:rsid w:val="004175FB"/>
    <w:rsid w:val="00417F04"/>
    <w:rsid w:val="004218F1"/>
    <w:rsid w:val="00422E44"/>
    <w:rsid w:val="00422E88"/>
    <w:rsid w:val="00424F12"/>
    <w:rsid w:val="004254AC"/>
    <w:rsid w:val="00425A9C"/>
    <w:rsid w:val="00426B9B"/>
    <w:rsid w:val="00431B00"/>
    <w:rsid w:val="00431CBA"/>
    <w:rsid w:val="00432117"/>
    <w:rsid w:val="004328A6"/>
    <w:rsid w:val="00433AEE"/>
    <w:rsid w:val="00433ED2"/>
    <w:rsid w:val="004358E6"/>
    <w:rsid w:val="00435945"/>
    <w:rsid w:val="00435A52"/>
    <w:rsid w:val="00435A74"/>
    <w:rsid w:val="00436921"/>
    <w:rsid w:val="004372E5"/>
    <w:rsid w:val="0043799F"/>
    <w:rsid w:val="00444496"/>
    <w:rsid w:val="0044478E"/>
    <w:rsid w:val="00445A7B"/>
    <w:rsid w:val="00451399"/>
    <w:rsid w:val="00453F73"/>
    <w:rsid w:val="004550E6"/>
    <w:rsid w:val="0045687E"/>
    <w:rsid w:val="0045779D"/>
    <w:rsid w:val="00461E7E"/>
    <w:rsid w:val="004624AE"/>
    <w:rsid w:val="004654A6"/>
    <w:rsid w:val="00467FFA"/>
    <w:rsid w:val="00471051"/>
    <w:rsid w:val="00472BDE"/>
    <w:rsid w:val="00474B33"/>
    <w:rsid w:val="00475E02"/>
    <w:rsid w:val="00476467"/>
    <w:rsid w:val="00476C70"/>
    <w:rsid w:val="0047774F"/>
    <w:rsid w:val="00480AA7"/>
    <w:rsid w:val="00481D74"/>
    <w:rsid w:val="0048243F"/>
    <w:rsid w:val="0048319D"/>
    <w:rsid w:val="00483C5C"/>
    <w:rsid w:val="00483DED"/>
    <w:rsid w:val="0048544D"/>
    <w:rsid w:val="0048592E"/>
    <w:rsid w:val="00490487"/>
    <w:rsid w:val="004919C6"/>
    <w:rsid w:val="004920F8"/>
    <w:rsid w:val="00492384"/>
    <w:rsid w:val="00493475"/>
    <w:rsid w:val="00493476"/>
    <w:rsid w:val="00495F7F"/>
    <w:rsid w:val="00497D95"/>
    <w:rsid w:val="004A0629"/>
    <w:rsid w:val="004A1B6D"/>
    <w:rsid w:val="004A1E2D"/>
    <w:rsid w:val="004A2CAA"/>
    <w:rsid w:val="004A3568"/>
    <w:rsid w:val="004A3AEB"/>
    <w:rsid w:val="004A4ACF"/>
    <w:rsid w:val="004A53C2"/>
    <w:rsid w:val="004A7615"/>
    <w:rsid w:val="004A7E6D"/>
    <w:rsid w:val="004B3A05"/>
    <w:rsid w:val="004B445E"/>
    <w:rsid w:val="004B602D"/>
    <w:rsid w:val="004B764A"/>
    <w:rsid w:val="004C1A24"/>
    <w:rsid w:val="004C2291"/>
    <w:rsid w:val="004C2BD9"/>
    <w:rsid w:val="004C3D39"/>
    <w:rsid w:val="004C3FB2"/>
    <w:rsid w:val="004C541B"/>
    <w:rsid w:val="004C54DD"/>
    <w:rsid w:val="004C5CC3"/>
    <w:rsid w:val="004C5E9F"/>
    <w:rsid w:val="004D1571"/>
    <w:rsid w:val="004D2E4A"/>
    <w:rsid w:val="004D7DF2"/>
    <w:rsid w:val="004E0CE4"/>
    <w:rsid w:val="004E1F85"/>
    <w:rsid w:val="004E3800"/>
    <w:rsid w:val="004E5FB0"/>
    <w:rsid w:val="004E685A"/>
    <w:rsid w:val="004F27FD"/>
    <w:rsid w:val="004F38EE"/>
    <w:rsid w:val="004F3936"/>
    <w:rsid w:val="004F4704"/>
    <w:rsid w:val="004F5438"/>
    <w:rsid w:val="004F5506"/>
    <w:rsid w:val="004F5B44"/>
    <w:rsid w:val="004F7277"/>
    <w:rsid w:val="00504C7B"/>
    <w:rsid w:val="00505F04"/>
    <w:rsid w:val="00506BF8"/>
    <w:rsid w:val="00506C82"/>
    <w:rsid w:val="00513601"/>
    <w:rsid w:val="00516D56"/>
    <w:rsid w:val="00520A35"/>
    <w:rsid w:val="0052237C"/>
    <w:rsid w:val="005250CD"/>
    <w:rsid w:val="0052565E"/>
    <w:rsid w:val="00527A6F"/>
    <w:rsid w:val="00527C42"/>
    <w:rsid w:val="00527DBE"/>
    <w:rsid w:val="00531D65"/>
    <w:rsid w:val="00532CDB"/>
    <w:rsid w:val="00532D7A"/>
    <w:rsid w:val="00533718"/>
    <w:rsid w:val="00550502"/>
    <w:rsid w:val="00552C54"/>
    <w:rsid w:val="00552FFD"/>
    <w:rsid w:val="00555BE2"/>
    <w:rsid w:val="00556244"/>
    <w:rsid w:val="0055743B"/>
    <w:rsid w:val="00561580"/>
    <w:rsid w:val="005633D1"/>
    <w:rsid w:val="00563604"/>
    <w:rsid w:val="00563BAC"/>
    <w:rsid w:val="0056548F"/>
    <w:rsid w:val="005708BC"/>
    <w:rsid w:val="0057280B"/>
    <w:rsid w:val="00574655"/>
    <w:rsid w:val="00575BBA"/>
    <w:rsid w:val="005815B6"/>
    <w:rsid w:val="005823C7"/>
    <w:rsid w:val="00583EBB"/>
    <w:rsid w:val="005852EA"/>
    <w:rsid w:val="00586FA8"/>
    <w:rsid w:val="00590DAC"/>
    <w:rsid w:val="00591F4C"/>
    <w:rsid w:val="00592078"/>
    <w:rsid w:val="005935A3"/>
    <w:rsid w:val="00594082"/>
    <w:rsid w:val="00594478"/>
    <w:rsid w:val="00596BA1"/>
    <w:rsid w:val="005A030D"/>
    <w:rsid w:val="005A1D48"/>
    <w:rsid w:val="005A3FD1"/>
    <w:rsid w:val="005A4702"/>
    <w:rsid w:val="005A6E90"/>
    <w:rsid w:val="005A787A"/>
    <w:rsid w:val="005B2A15"/>
    <w:rsid w:val="005B34A0"/>
    <w:rsid w:val="005B49AB"/>
    <w:rsid w:val="005B4C3D"/>
    <w:rsid w:val="005B6A9F"/>
    <w:rsid w:val="005C0456"/>
    <w:rsid w:val="005C0D28"/>
    <w:rsid w:val="005C0F04"/>
    <w:rsid w:val="005C4A5C"/>
    <w:rsid w:val="005C4C02"/>
    <w:rsid w:val="005C6855"/>
    <w:rsid w:val="005C78CF"/>
    <w:rsid w:val="005D0A32"/>
    <w:rsid w:val="005D1358"/>
    <w:rsid w:val="005D3193"/>
    <w:rsid w:val="005D7F45"/>
    <w:rsid w:val="005E033D"/>
    <w:rsid w:val="005E14AB"/>
    <w:rsid w:val="005E2E0B"/>
    <w:rsid w:val="005E3096"/>
    <w:rsid w:val="005E447E"/>
    <w:rsid w:val="005F63F1"/>
    <w:rsid w:val="005F6B51"/>
    <w:rsid w:val="006014E1"/>
    <w:rsid w:val="00603981"/>
    <w:rsid w:val="00606006"/>
    <w:rsid w:val="00607A6C"/>
    <w:rsid w:val="006108D0"/>
    <w:rsid w:val="00614AAB"/>
    <w:rsid w:val="00614E10"/>
    <w:rsid w:val="00615322"/>
    <w:rsid w:val="00617CD7"/>
    <w:rsid w:val="00621154"/>
    <w:rsid w:val="00621EDC"/>
    <w:rsid w:val="00622D60"/>
    <w:rsid w:val="00626736"/>
    <w:rsid w:val="00626FC4"/>
    <w:rsid w:val="0063207D"/>
    <w:rsid w:val="00633C0B"/>
    <w:rsid w:val="0063736D"/>
    <w:rsid w:val="00637697"/>
    <w:rsid w:val="00637D2F"/>
    <w:rsid w:val="006402C2"/>
    <w:rsid w:val="00640B45"/>
    <w:rsid w:val="00644383"/>
    <w:rsid w:val="0064579C"/>
    <w:rsid w:val="006473C2"/>
    <w:rsid w:val="006475BD"/>
    <w:rsid w:val="00652D34"/>
    <w:rsid w:val="00653FEE"/>
    <w:rsid w:val="00654CA3"/>
    <w:rsid w:val="00655BCB"/>
    <w:rsid w:val="006565F8"/>
    <w:rsid w:val="00657755"/>
    <w:rsid w:val="0066068D"/>
    <w:rsid w:val="00660A4A"/>
    <w:rsid w:val="0066344A"/>
    <w:rsid w:val="00663517"/>
    <w:rsid w:val="0066462D"/>
    <w:rsid w:val="00665C6C"/>
    <w:rsid w:val="006663D8"/>
    <w:rsid w:val="00666A25"/>
    <w:rsid w:val="00667BAF"/>
    <w:rsid w:val="00672139"/>
    <w:rsid w:val="00673539"/>
    <w:rsid w:val="0067388D"/>
    <w:rsid w:val="00674A85"/>
    <w:rsid w:val="006757DE"/>
    <w:rsid w:val="00680704"/>
    <w:rsid w:val="0068088F"/>
    <w:rsid w:val="00681446"/>
    <w:rsid w:val="00682890"/>
    <w:rsid w:val="00684AEF"/>
    <w:rsid w:val="00685204"/>
    <w:rsid w:val="006853BA"/>
    <w:rsid w:val="006912EB"/>
    <w:rsid w:val="00691D9E"/>
    <w:rsid w:val="0069286B"/>
    <w:rsid w:val="00693887"/>
    <w:rsid w:val="00694F7F"/>
    <w:rsid w:val="006959C2"/>
    <w:rsid w:val="006971C9"/>
    <w:rsid w:val="00697EBA"/>
    <w:rsid w:val="006A1AA4"/>
    <w:rsid w:val="006A2A75"/>
    <w:rsid w:val="006A2B99"/>
    <w:rsid w:val="006A3734"/>
    <w:rsid w:val="006A654C"/>
    <w:rsid w:val="006A67BC"/>
    <w:rsid w:val="006A6A43"/>
    <w:rsid w:val="006A706C"/>
    <w:rsid w:val="006A78DC"/>
    <w:rsid w:val="006A79E9"/>
    <w:rsid w:val="006B08C4"/>
    <w:rsid w:val="006B186F"/>
    <w:rsid w:val="006B54E7"/>
    <w:rsid w:val="006B5FBF"/>
    <w:rsid w:val="006B6CBE"/>
    <w:rsid w:val="006C21D7"/>
    <w:rsid w:val="006C588C"/>
    <w:rsid w:val="006C5CFA"/>
    <w:rsid w:val="006C62D7"/>
    <w:rsid w:val="006C6AF1"/>
    <w:rsid w:val="006D4B3B"/>
    <w:rsid w:val="006D7127"/>
    <w:rsid w:val="006D7D9C"/>
    <w:rsid w:val="006E236D"/>
    <w:rsid w:val="006F0988"/>
    <w:rsid w:val="006F1920"/>
    <w:rsid w:val="006F1EF3"/>
    <w:rsid w:val="006F31B0"/>
    <w:rsid w:val="006F3F99"/>
    <w:rsid w:val="006F4B19"/>
    <w:rsid w:val="006F6901"/>
    <w:rsid w:val="006F6DFB"/>
    <w:rsid w:val="006F7429"/>
    <w:rsid w:val="006F7EC8"/>
    <w:rsid w:val="00700BAE"/>
    <w:rsid w:val="007011FF"/>
    <w:rsid w:val="00705C83"/>
    <w:rsid w:val="00710743"/>
    <w:rsid w:val="00714285"/>
    <w:rsid w:val="00715C56"/>
    <w:rsid w:val="00715D4E"/>
    <w:rsid w:val="00717AA0"/>
    <w:rsid w:val="00717FE3"/>
    <w:rsid w:val="007235D4"/>
    <w:rsid w:val="00723D11"/>
    <w:rsid w:val="00725506"/>
    <w:rsid w:val="00726F48"/>
    <w:rsid w:val="007300B0"/>
    <w:rsid w:val="007302DD"/>
    <w:rsid w:val="00730A8B"/>
    <w:rsid w:val="00731EF5"/>
    <w:rsid w:val="00733619"/>
    <w:rsid w:val="00733E71"/>
    <w:rsid w:val="00733ED0"/>
    <w:rsid w:val="007345BC"/>
    <w:rsid w:val="0073754D"/>
    <w:rsid w:val="00737FEC"/>
    <w:rsid w:val="007445E9"/>
    <w:rsid w:val="0074569B"/>
    <w:rsid w:val="0075109A"/>
    <w:rsid w:val="00752BCE"/>
    <w:rsid w:val="00752D0E"/>
    <w:rsid w:val="007565F3"/>
    <w:rsid w:val="0075779E"/>
    <w:rsid w:val="00761F7E"/>
    <w:rsid w:val="00763F69"/>
    <w:rsid w:val="00765103"/>
    <w:rsid w:val="00766CA8"/>
    <w:rsid w:val="00767EF6"/>
    <w:rsid w:val="00776573"/>
    <w:rsid w:val="00777BA1"/>
    <w:rsid w:val="00780C22"/>
    <w:rsid w:val="00783534"/>
    <w:rsid w:val="00783AAA"/>
    <w:rsid w:val="00784D20"/>
    <w:rsid w:val="00787670"/>
    <w:rsid w:val="00791B28"/>
    <w:rsid w:val="00797F36"/>
    <w:rsid w:val="007A2912"/>
    <w:rsid w:val="007A3367"/>
    <w:rsid w:val="007B0290"/>
    <w:rsid w:val="007B04C3"/>
    <w:rsid w:val="007B2DE8"/>
    <w:rsid w:val="007B31DC"/>
    <w:rsid w:val="007B4215"/>
    <w:rsid w:val="007B4A83"/>
    <w:rsid w:val="007B66B0"/>
    <w:rsid w:val="007B6FFC"/>
    <w:rsid w:val="007B7346"/>
    <w:rsid w:val="007C39EB"/>
    <w:rsid w:val="007C5651"/>
    <w:rsid w:val="007C7F79"/>
    <w:rsid w:val="007D029F"/>
    <w:rsid w:val="007D0AF5"/>
    <w:rsid w:val="007D21F3"/>
    <w:rsid w:val="007D304D"/>
    <w:rsid w:val="007D630B"/>
    <w:rsid w:val="007E46C0"/>
    <w:rsid w:val="007E4EF8"/>
    <w:rsid w:val="007E59AE"/>
    <w:rsid w:val="007F16D2"/>
    <w:rsid w:val="007F444E"/>
    <w:rsid w:val="007F495B"/>
    <w:rsid w:val="007F624A"/>
    <w:rsid w:val="007F7FC1"/>
    <w:rsid w:val="00800616"/>
    <w:rsid w:val="008007BA"/>
    <w:rsid w:val="00801626"/>
    <w:rsid w:val="008023A3"/>
    <w:rsid w:val="00802E92"/>
    <w:rsid w:val="00803383"/>
    <w:rsid w:val="00803EFC"/>
    <w:rsid w:val="00807B4A"/>
    <w:rsid w:val="00810AD6"/>
    <w:rsid w:val="0081181F"/>
    <w:rsid w:val="008121FD"/>
    <w:rsid w:val="0081237F"/>
    <w:rsid w:val="00812FDA"/>
    <w:rsid w:val="00814410"/>
    <w:rsid w:val="008149A7"/>
    <w:rsid w:val="00815B8E"/>
    <w:rsid w:val="008161DB"/>
    <w:rsid w:val="00816708"/>
    <w:rsid w:val="00821FDB"/>
    <w:rsid w:val="00822309"/>
    <w:rsid w:val="00822760"/>
    <w:rsid w:val="008229C0"/>
    <w:rsid w:val="00822AB4"/>
    <w:rsid w:val="008255A0"/>
    <w:rsid w:val="00826D9C"/>
    <w:rsid w:val="00830925"/>
    <w:rsid w:val="00831411"/>
    <w:rsid w:val="00833D89"/>
    <w:rsid w:val="00834DED"/>
    <w:rsid w:val="008369DE"/>
    <w:rsid w:val="00837452"/>
    <w:rsid w:val="00837AE3"/>
    <w:rsid w:val="008401E1"/>
    <w:rsid w:val="00841334"/>
    <w:rsid w:val="00841717"/>
    <w:rsid w:val="00850458"/>
    <w:rsid w:val="00851CFD"/>
    <w:rsid w:val="00851F42"/>
    <w:rsid w:val="00852834"/>
    <w:rsid w:val="0085634C"/>
    <w:rsid w:val="00856724"/>
    <w:rsid w:val="00857966"/>
    <w:rsid w:val="00860AE7"/>
    <w:rsid w:val="008615ED"/>
    <w:rsid w:val="00866499"/>
    <w:rsid w:val="00867255"/>
    <w:rsid w:val="00870031"/>
    <w:rsid w:val="008701DE"/>
    <w:rsid w:val="008718A8"/>
    <w:rsid w:val="00871A1F"/>
    <w:rsid w:val="00871A9B"/>
    <w:rsid w:val="00874BF5"/>
    <w:rsid w:val="0087536A"/>
    <w:rsid w:val="00877826"/>
    <w:rsid w:val="008812F5"/>
    <w:rsid w:val="008816C4"/>
    <w:rsid w:val="0088449A"/>
    <w:rsid w:val="0088497F"/>
    <w:rsid w:val="008856BB"/>
    <w:rsid w:val="00891531"/>
    <w:rsid w:val="00892910"/>
    <w:rsid w:val="00897E6B"/>
    <w:rsid w:val="008A1312"/>
    <w:rsid w:val="008A144F"/>
    <w:rsid w:val="008A1A4A"/>
    <w:rsid w:val="008A276B"/>
    <w:rsid w:val="008A2B73"/>
    <w:rsid w:val="008A2E66"/>
    <w:rsid w:val="008A2F6A"/>
    <w:rsid w:val="008A3BF9"/>
    <w:rsid w:val="008A3DE8"/>
    <w:rsid w:val="008A77D9"/>
    <w:rsid w:val="008A7B3F"/>
    <w:rsid w:val="008B24F2"/>
    <w:rsid w:val="008B5718"/>
    <w:rsid w:val="008B6EC1"/>
    <w:rsid w:val="008B6FC2"/>
    <w:rsid w:val="008B7D24"/>
    <w:rsid w:val="008C37AC"/>
    <w:rsid w:val="008C3B43"/>
    <w:rsid w:val="008C3DFC"/>
    <w:rsid w:val="008D0582"/>
    <w:rsid w:val="008D1679"/>
    <w:rsid w:val="008D535C"/>
    <w:rsid w:val="008D5BB0"/>
    <w:rsid w:val="008D7D55"/>
    <w:rsid w:val="008E3052"/>
    <w:rsid w:val="008E40A1"/>
    <w:rsid w:val="008E4A26"/>
    <w:rsid w:val="008E6493"/>
    <w:rsid w:val="008E7310"/>
    <w:rsid w:val="008F2681"/>
    <w:rsid w:val="008F2924"/>
    <w:rsid w:val="008F3435"/>
    <w:rsid w:val="008F5E4B"/>
    <w:rsid w:val="008F658C"/>
    <w:rsid w:val="009055FC"/>
    <w:rsid w:val="0090587B"/>
    <w:rsid w:val="00905E31"/>
    <w:rsid w:val="00910C78"/>
    <w:rsid w:val="009112E6"/>
    <w:rsid w:val="00911513"/>
    <w:rsid w:val="00912DD2"/>
    <w:rsid w:val="0091536C"/>
    <w:rsid w:val="009235D1"/>
    <w:rsid w:val="009248FC"/>
    <w:rsid w:val="00924EC1"/>
    <w:rsid w:val="00925776"/>
    <w:rsid w:val="00930ED8"/>
    <w:rsid w:val="00931870"/>
    <w:rsid w:val="00937844"/>
    <w:rsid w:val="00937A1F"/>
    <w:rsid w:val="00937DE3"/>
    <w:rsid w:val="00941F69"/>
    <w:rsid w:val="00942F9A"/>
    <w:rsid w:val="00943DA9"/>
    <w:rsid w:val="00944CE4"/>
    <w:rsid w:val="00947EB1"/>
    <w:rsid w:val="009534B8"/>
    <w:rsid w:val="00953F14"/>
    <w:rsid w:val="0095429D"/>
    <w:rsid w:val="0095519C"/>
    <w:rsid w:val="00956653"/>
    <w:rsid w:val="0096084F"/>
    <w:rsid w:val="009613E2"/>
    <w:rsid w:val="00961519"/>
    <w:rsid w:val="00972E3E"/>
    <w:rsid w:val="00973519"/>
    <w:rsid w:val="00973C2B"/>
    <w:rsid w:val="009742AE"/>
    <w:rsid w:val="0097688F"/>
    <w:rsid w:val="00976C9A"/>
    <w:rsid w:val="00980609"/>
    <w:rsid w:val="009812CF"/>
    <w:rsid w:val="00982D55"/>
    <w:rsid w:val="0098376D"/>
    <w:rsid w:val="00983DD8"/>
    <w:rsid w:val="009855AC"/>
    <w:rsid w:val="00986385"/>
    <w:rsid w:val="0098725D"/>
    <w:rsid w:val="00987A15"/>
    <w:rsid w:val="00991531"/>
    <w:rsid w:val="00991BBC"/>
    <w:rsid w:val="009925DC"/>
    <w:rsid w:val="00994132"/>
    <w:rsid w:val="00994D33"/>
    <w:rsid w:val="00997D51"/>
    <w:rsid w:val="009A3738"/>
    <w:rsid w:val="009A3B47"/>
    <w:rsid w:val="009A5006"/>
    <w:rsid w:val="009A5267"/>
    <w:rsid w:val="009A73B2"/>
    <w:rsid w:val="009B0E89"/>
    <w:rsid w:val="009B3257"/>
    <w:rsid w:val="009B3962"/>
    <w:rsid w:val="009B42C3"/>
    <w:rsid w:val="009B5A78"/>
    <w:rsid w:val="009B6AEF"/>
    <w:rsid w:val="009B737D"/>
    <w:rsid w:val="009C0498"/>
    <w:rsid w:val="009C144D"/>
    <w:rsid w:val="009C219D"/>
    <w:rsid w:val="009C238B"/>
    <w:rsid w:val="009C3C44"/>
    <w:rsid w:val="009C405C"/>
    <w:rsid w:val="009C56E2"/>
    <w:rsid w:val="009D06F4"/>
    <w:rsid w:val="009D2398"/>
    <w:rsid w:val="009D4BDC"/>
    <w:rsid w:val="009D596B"/>
    <w:rsid w:val="009D6C0D"/>
    <w:rsid w:val="009D6C7E"/>
    <w:rsid w:val="009E137E"/>
    <w:rsid w:val="009E27C7"/>
    <w:rsid w:val="009E4599"/>
    <w:rsid w:val="009E5408"/>
    <w:rsid w:val="009E54BF"/>
    <w:rsid w:val="009E6B4A"/>
    <w:rsid w:val="009F0DF4"/>
    <w:rsid w:val="009F2404"/>
    <w:rsid w:val="009F3079"/>
    <w:rsid w:val="009F3B77"/>
    <w:rsid w:val="009F5488"/>
    <w:rsid w:val="009F6B62"/>
    <w:rsid w:val="00A002BE"/>
    <w:rsid w:val="00A00F64"/>
    <w:rsid w:val="00A02D2F"/>
    <w:rsid w:val="00A05A12"/>
    <w:rsid w:val="00A07021"/>
    <w:rsid w:val="00A10381"/>
    <w:rsid w:val="00A10758"/>
    <w:rsid w:val="00A109A2"/>
    <w:rsid w:val="00A10B77"/>
    <w:rsid w:val="00A11766"/>
    <w:rsid w:val="00A12724"/>
    <w:rsid w:val="00A13D22"/>
    <w:rsid w:val="00A14BF0"/>
    <w:rsid w:val="00A16B70"/>
    <w:rsid w:val="00A16BAA"/>
    <w:rsid w:val="00A1729B"/>
    <w:rsid w:val="00A17773"/>
    <w:rsid w:val="00A17E3B"/>
    <w:rsid w:val="00A201CC"/>
    <w:rsid w:val="00A211E4"/>
    <w:rsid w:val="00A22C13"/>
    <w:rsid w:val="00A26A2D"/>
    <w:rsid w:val="00A27D78"/>
    <w:rsid w:val="00A3183C"/>
    <w:rsid w:val="00A32825"/>
    <w:rsid w:val="00A35ACF"/>
    <w:rsid w:val="00A36099"/>
    <w:rsid w:val="00A36802"/>
    <w:rsid w:val="00A40D44"/>
    <w:rsid w:val="00A4312D"/>
    <w:rsid w:val="00A43B00"/>
    <w:rsid w:val="00A455A8"/>
    <w:rsid w:val="00A473B0"/>
    <w:rsid w:val="00A5054B"/>
    <w:rsid w:val="00A5265D"/>
    <w:rsid w:val="00A52776"/>
    <w:rsid w:val="00A53228"/>
    <w:rsid w:val="00A53BA3"/>
    <w:rsid w:val="00A53C29"/>
    <w:rsid w:val="00A57FBD"/>
    <w:rsid w:val="00A63D58"/>
    <w:rsid w:val="00A647AB"/>
    <w:rsid w:val="00A65574"/>
    <w:rsid w:val="00A67EE6"/>
    <w:rsid w:val="00A70679"/>
    <w:rsid w:val="00A717E1"/>
    <w:rsid w:val="00A71F27"/>
    <w:rsid w:val="00A721C4"/>
    <w:rsid w:val="00A7471F"/>
    <w:rsid w:val="00A74CDE"/>
    <w:rsid w:val="00A759E0"/>
    <w:rsid w:val="00A75AD9"/>
    <w:rsid w:val="00A80883"/>
    <w:rsid w:val="00A87071"/>
    <w:rsid w:val="00A874F2"/>
    <w:rsid w:val="00A877A9"/>
    <w:rsid w:val="00A941A3"/>
    <w:rsid w:val="00A941E9"/>
    <w:rsid w:val="00A94469"/>
    <w:rsid w:val="00A94CA7"/>
    <w:rsid w:val="00A94FBC"/>
    <w:rsid w:val="00A94FE7"/>
    <w:rsid w:val="00A95D96"/>
    <w:rsid w:val="00A9647F"/>
    <w:rsid w:val="00A97D30"/>
    <w:rsid w:val="00AA0B17"/>
    <w:rsid w:val="00AA18CF"/>
    <w:rsid w:val="00AA1AFA"/>
    <w:rsid w:val="00AA5635"/>
    <w:rsid w:val="00AA56D7"/>
    <w:rsid w:val="00AA5EA8"/>
    <w:rsid w:val="00AA7811"/>
    <w:rsid w:val="00AB327D"/>
    <w:rsid w:val="00AB3CDD"/>
    <w:rsid w:val="00AB4693"/>
    <w:rsid w:val="00AC21F4"/>
    <w:rsid w:val="00AC319A"/>
    <w:rsid w:val="00AC46E5"/>
    <w:rsid w:val="00AC578C"/>
    <w:rsid w:val="00AC5F24"/>
    <w:rsid w:val="00AD24F0"/>
    <w:rsid w:val="00AD3D9B"/>
    <w:rsid w:val="00AD4D7F"/>
    <w:rsid w:val="00AD5329"/>
    <w:rsid w:val="00AD57DA"/>
    <w:rsid w:val="00AD6EF6"/>
    <w:rsid w:val="00AE285B"/>
    <w:rsid w:val="00AE2962"/>
    <w:rsid w:val="00AE6161"/>
    <w:rsid w:val="00AF0735"/>
    <w:rsid w:val="00AF1C47"/>
    <w:rsid w:val="00AF1DF1"/>
    <w:rsid w:val="00AF39F0"/>
    <w:rsid w:val="00AF54D3"/>
    <w:rsid w:val="00AF7FA6"/>
    <w:rsid w:val="00B01ED1"/>
    <w:rsid w:val="00B02827"/>
    <w:rsid w:val="00B04A15"/>
    <w:rsid w:val="00B052FE"/>
    <w:rsid w:val="00B056EB"/>
    <w:rsid w:val="00B14CBD"/>
    <w:rsid w:val="00B157F2"/>
    <w:rsid w:val="00B16811"/>
    <w:rsid w:val="00B16C68"/>
    <w:rsid w:val="00B23B49"/>
    <w:rsid w:val="00B24F27"/>
    <w:rsid w:val="00B279D3"/>
    <w:rsid w:val="00B30E46"/>
    <w:rsid w:val="00B31116"/>
    <w:rsid w:val="00B33F48"/>
    <w:rsid w:val="00B33F94"/>
    <w:rsid w:val="00B37343"/>
    <w:rsid w:val="00B409AA"/>
    <w:rsid w:val="00B421A0"/>
    <w:rsid w:val="00B447E9"/>
    <w:rsid w:val="00B46311"/>
    <w:rsid w:val="00B50349"/>
    <w:rsid w:val="00B50501"/>
    <w:rsid w:val="00B512F8"/>
    <w:rsid w:val="00B51818"/>
    <w:rsid w:val="00B5190E"/>
    <w:rsid w:val="00B527BF"/>
    <w:rsid w:val="00B5448D"/>
    <w:rsid w:val="00B56509"/>
    <w:rsid w:val="00B57F41"/>
    <w:rsid w:val="00B603B4"/>
    <w:rsid w:val="00B61BB4"/>
    <w:rsid w:val="00B61BE1"/>
    <w:rsid w:val="00B62B2D"/>
    <w:rsid w:val="00B64129"/>
    <w:rsid w:val="00B64D8B"/>
    <w:rsid w:val="00B708DE"/>
    <w:rsid w:val="00B711EC"/>
    <w:rsid w:val="00B72A7E"/>
    <w:rsid w:val="00B72EEB"/>
    <w:rsid w:val="00B734CA"/>
    <w:rsid w:val="00B73543"/>
    <w:rsid w:val="00B75A42"/>
    <w:rsid w:val="00B76027"/>
    <w:rsid w:val="00B7608E"/>
    <w:rsid w:val="00B77D96"/>
    <w:rsid w:val="00B80C97"/>
    <w:rsid w:val="00B82C11"/>
    <w:rsid w:val="00B84C3C"/>
    <w:rsid w:val="00B84E3D"/>
    <w:rsid w:val="00B8597B"/>
    <w:rsid w:val="00B85DAE"/>
    <w:rsid w:val="00B86E1D"/>
    <w:rsid w:val="00B878A8"/>
    <w:rsid w:val="00B944D9"/>
    <w:rsid w:val="00B9516B"/>
    <w:rsid w:val="00B95188"/>
    <w:rsid w:val="00B95D2B"/>
    <w:rsid w:val="00B9725F"/>
    <w:rsid w:val="00B97BF4"/>
    <w:rsid w:val="00BA0C9D"/>
    <w:rsid w:val="00BA3015"/>
    <w:rsid w:val="00BA54F1"/>
    <w:rsid w:val="00BB0540"/>
    <w:rsid w:val="00BB07E8"/>
    <w:rsid w:val="00BB09A0"/>
    <w:rsid w:val="00BB164A"/>
    <w:rsid w:val="00BB5B3B"/>
    <w:rsid w:val="00BB5EAC"/>
    <w:rsid w:val="00BC2593"/>
    <w:rsid w:val="00BC317F"/>
    <w:rsid w:val="00BC3749"/>
    <w:rsid w:val="00BC39E1"/>
    <w:rsid w:val="00BC631F"/>
    <w:rsid w:val="00BC7E59"/>
    <w:rsid w:val="00BD0220"/>
    <w:rsid w:val="00BD05A0"/>
    <w:rsid w:val="00BD1BA8"/>
    <w:rsid w:val="00BD2F02"/>
    <w:rsid w:val="00BD332F"/>
    <w:rsid w:val="00BD362A"/>
    <w:rsid w:val="00BD3793"/>
    <w:rsid w:val="00BD6A2F"/>
    <w:rsid w:val="00BE2C55"/>
    <w:rsid w:val="00BE3669"/>
    <w:rsid w:val="00BE3E0F"/>
    <w:rsid w:val="00BE45E5"/>
    <w:rsid w:val="00BE4CFE"/>
    <w:rsid w:val="00BE6111"/>
    <w:rsid w:val="00BE65B8"/>
    <w:rsid w:val="00BE719C"/>
    <w:rsid w:val="00BF04A3"/>
    <w:rsid w:val="00BF0D13"/>
    <w:rsid w:val="00BF13CB"/>
    <w:rsid w:val="00BF2389"/>
    <w:rsid w:val="00BF282B"/>
    <w:rsid w:val="00BF39AD"/>
    <w:rsid w:val="00BF3C47"/>
    <w:rsid w:val="00BF417D"/>
    <w:rsid w:val="00BF5D38"/>
    <w:rsid w:val="00BF6CCF"/>
    <w:rsid w:val="00C00951"/>
    <w:rsid w:val="00C01801"/>
    <w:rsid w:val="00C01CDE"/>
    <w:rsid w:val="00C14D96"/>
    <w:rsid w:val="00C1545A"/>
    <w:rsid w:val="00C163A9"/>
    <w:rsid w:val="00C16778"/>
    <w:rsid w:val="00C172CC"/>
    <w:rsid w:val="00C1758A"/>
    <w:rsid w:val="00C2107B"/>
    <w:rsid w:val="00C22EF2"/>
    <w:rsid w:val="00C232FF"/>
    <w:rsid w:val="00C233B3"/>
    <w:rsid w:val="00C242CA"/>
    <w:rsid w:val="00C25FB3"/>
    <w:rsid w:val="00C26325"/>
    <w:rsid w:val="00C26507"/>
    <w:rsid w:val="00C26627"/>
    <w:rsid w:val="00C30324"/>
    <w:rsid w:val="00C326D6"/>
    <w:rsid w:val="00C330D0"/>
    <w:rsid w:val="00C359EE"/>
    <w:rsid w:val="00C37BFF"/>
    <w:rsid w:val="00C4398B"/>
    <w:rsid w:val="00C4437D"/>
    <w:rsid w:val="00C4454B"/>
    <w:rsid w:val="00C45767"/>
    <w:rsid w:val="00C47413"/>
    <w:rsid w:val="00C47647"/>
    <w:rsid w:val="00C502AD"/>
    <w:rsid w:val="00C50938"/>
    <w:rsid w:val="00C5118C"/>
    <w:rsid w:val="00C5144D"/>
    <w:rsid w:val="00C5389F"/>
    <w:rsid w:val="00C56AD1"/>
    <w:rsid w:val="00C57CDB"/>
    <w:rsid w:val="00C61234"/>
    <w:rsid w:val="00C6136D"/>
    <w:rsid w:val="00C622C4"/>
    <w:rsid w:val="00C62AFF"/>
    <w:rsid w:val="00C63597"/>
    <w:rsid w:val="00C67133"/>
    <w:rsid w:val="00C67AC5"/>
    <w:rsid w:val="00C717A4"/>
    <w:rsid w:val="00C71FF2"/>
    <w:rsid w:val="00C74227"/>
    <w:rsid w:val="00C75945"/>
    <w:rsid w:val="00C75B64"/>
    <w:rsid w:val="00C81D4E"/>
    <w:rsid w:val="00C82FA2"/>
    <w:rsid w:val="00C839E0"/>
    <w:rsid w:val="00C8715D"/>
    <w:rsid w:val="00C872C2"/>
    <w:rsid w:val="00C906D4"/>
    <w:rsid w:val="00C90CB6"/>
    <w:rsid w:val="00C915D1"/>
    <w:rsid w:val="00C94322"/>
    <w:rsid w:val="00C9498B"/>
    <w:rsid w:val="00C9638E"/>
    <w:rsid w:val="00CA0879"/>
    <w:rsid w:val="00CA1421"/>
    <w:rsid w:val="00CA420E"/>
    <w:rsid w:val="00CA442C"/>
    <w:rsid w:val="00CA4E93"/>
    <w:rsid w:val="00CA4ECE"/>
    <w:rsid w:val="00CB0D90"/>
    <w:rsid w:val="00CB0F80"/>
    <w:rsid w:val="00CC341B"/>
    <w:rsid w:val="00CC3AC9"/>
    <w:rsid w:val="00CC53A4"/>
    <w:rsid w:val="00CC5E48"/>
    <w:rsid w:val="00CC6C3C"/>
    <w:rsid w:val="00CD1286"/>
    <w:rsid w:val="00CD376D"/>
    <w:rsid w:val="00CD5D8D"/>
    <w:rsid w:val="00CD76BA"/>
    <w:rsid w:val="00CD7D39"/>
    <w:rsid w:val="00CE1606"/>
    <w:rsid w:val="00CE1E34"/>
    <w:rsid w:val="00CE225A"/>
    <w:rsid w:val="00CE300E"/>
    <w:rsid w:val="00CE3D16"/>
    <w:rsid w:val="00CE4F47"/>
    <w:rsid w:val="00CE654B"/>
    <w:rsid w:val="00CF1B29"/>
    <w:rsid w:val="00CF7BDC"/>
    <w:rsid w:val="00D0213A"/>
    <w:rsid w:val="00D04972"/>
    <w:rsid w:val="00D04EC4"/>
    <w:rsid w:val="00D06961"/>
    <w:rsid w:val="00D07BF0"/>
    <w:rsid w:val="00D13A8F"/>
    <w:rsid w:val="00D15E58"/>
    <w:rsid w:val="00D15ED8"/>
    <w:rsid w:val="00D239BA"/>
    <w:rsid w:val="00D25A89"/>
    <w:rsid w:val="00D26C8E"/>
    <w:rsid w:val="00D26EF1"/>
    <w:rsid w:val="00D2791F"/>
    <w:rsid w:val="00D31A87"/>
    <w:rsid w:val="00D31F40"/>
    <w:rsid w:val="00D332B8"/>
    <w:rsid w:val="00D334AE"/>
    <w:rsid w:val="00D33A71"/>
    <w:rsid w:val="00D3482C"/>
    <w:rsid w:val="00D3702C"/>
    <w:rsid w:val="00D37BF2"/>
    <w:rsid w:val="00D40E1C"/>
    <w:rsid w:val="00D41C8C"/>
    <w:rsid w:val="00D4567B"/>
    <w:rsid w:val="00D45F60"/>
    <w:rsid w:val="00D46B48"/>
    <w:rsid w:val="00D46D40"/>
    <w:rsid w:val="00D50CEF"/>
    <w:rsid w:val="00D54245"/>
    <w:rsid w:val="00D561E6"/>
    <w:rsid w:val="00D56705"/>
    <w:rsid w:val="00D60E42"/>
    <w:rsid w:val="00D61F77"/>
    <w:rsid w:val="00D62097"/>
    <w:rsid w:val="00D63434"/>
    <w:rsid w:val="00D64B8D"/>
    <w:rsid w:val="00D654B9"/>
    <w:rsid w:val="00D65E2A"/>
    <w:rsid w:val="00D6726D"/>
    <w:rsid w:val="00D7118C"/>
    <w:rsid w:val="00D7126F"/>
    <w:rsid w:val="00D72E57"/>
    <w:rsid w:val="00D73906"/>
    <w:rsid w:val="00D755BF"/>
    <w:rsid w:val="00D75CFB"/>
    <w:rsid w:val="00D77F26"/>
    <w:rsid w:val="00D80147"/>
    <w:rsid w:val="00D8097C"/>
    <w:rsid w:val="00D80A9F"/>
    <w:rsid w:val="00D80AF7"/>
    <w:rsid w:val="00D81FE2"/>
    <w:rsid w:val="00D82565"/>
    <w:rsid w:val="00D83B15"/>
    <w:rsid w:val="00D83C06"/>
    <w:rsid w:val="00D8433F"/>
    <w:rsid w:val="00D8556D"/>
    <w:rsid w:val="00D87152"/>
    <w:rsid w:val="00D877E7"/>
    <w:rsid w:val="00D9131C"/>
    <w:rsid w:val="00D93941"/>
    <w:rsid w:val="00D95EFF"/>
    <w:rsid w:val="00D96963"/>
    <w:rsid w:val="00D96A53"/>
    <w:rsid w:val="00D97F2F"/>
    <w:rsid w:val="00DA185E"/>
    <w:rsid w:val="00DA2FD1"/>
    <w:rsid w:val="00DA70AB"/>
    <w:rsid w:val="00DB0B4B"/>
    <w:rsid w:val="00DB23C1"/>
    <w:rsid w:val="00DB2745"/>
    <w:rsid w:val="00DB2B4E"/>
    <w:rsid w:val="00DB2FE2"/>
    <w:rsid w:val="00DB3755"/>
    <w:rsid w:val="00DB3CF7"/>
    <w:rsid w:val="00DB687B"/>
    <w:rsid w:val="00DC1FD9"/>
    <w:rsid w:val="00DC3AFA"/>
    <w:rsid w:val="00DC3B06"/>
    <w:rsid w:val="00DC4D83"/>
    <w:rsid w:val="00DC5C4E"/>
    <w:rsid w:val="00DD1064"/>
    <w:rsid w:val="00DD12D2"/>
    <w:rsid w:val="00DD1E93"/>
    <w:rsid w:val="00DD1FBA"/>
    <w:rsid w:val="00DD3300"/>
    <w:rsid w:val="00DD3DA6"/>
    <w:rsid w:val="00DE3D27"/>
    <w:rsid w:val="00DE4326"/>
    <w:rsid w:val="00DE5D3B"/>
    <w:rsid w:val="00DE7AB1"/>
    <w:rsid w:val="00DF0D74"/>
    <w:rsid w:val="00DF0DCC"/>
    <w:rsid w:val="00DF2FD7"/>
    <w:rsid w:val="00DF5B89"/>
    <w:rsid w:val="00E00787"/>
    <w:rsid w:val="00E01759"/>
    <w:rsid w:val="00E0382E"/>
    <w:rsid w:val="00E06013"/>
    <w:rsid w:val="00E069F4"/>
    <w:rsid w:val="00E10E30"/>
    <w:rsid w:val="00E1468D"/>
    <w:rsid w:val="00E170AC"/>
    <w:rsid w:val="00E179D4"/>
    <w:rsid w:val="00E201B9"/>
    <w:rsid w:val="00E20313"/>
    <w:rsid w:val="00E24A4D"/>
    <w:rsid w:val="00E2628D"/>
    <w:rsid w:val="00E2766B"/>
    <w:rsid w:val="00E27D9B"/>
    <w:rsid w:val="00E31023"/>
    <w:rsid w:val="00E3185A"/>
    <w:rsid w:val="00E31DEA"/>
    <w:rsid w:val="00E31F5C"/>
    <w:rsid w:val="00E33089"/>
    <w:rsid w:val="00E334D8"/>
    <w:rsid w:val="00E35550"/>
    <w:rsid w:val="00E41E3B"/>
    <w:rsid w:val="00E42948"/>
    <w:rsid w:val="00E432F8"/>
    <w:rsid w:val="00E445C5"/>
    <w:rsid w:val="00E44F4A"/>
    <w:rsid w:val="00E47D4E"/>
    <w:rsid w:val="00E54371"/>
    <w:rsid w:val="00E555FF"/>
    <w:rsid w:val="00E60425"/>
    <w:rsid w:val="00E62B1C"/>
    <w:rsid w:val="00E638A5"/>
    <w:rsid w:val="00E67273"/>
    <w:rsid w:val="00E6751B"/>
    <w:rsid w:val="00E6761C"/>
    <w:rsid w:val="00E7754C"/>
    <w:rsid w:val="00E80588"/>
    <w:rsid w:val="00E81CDE"/>
    <w:rsid w:val="00E82C72"/>
    <w:rsid w:val="00E83BBE"/>
    <w:rsid w:val="00E93D70"/>
    <w:rsid w:val="00E94216"/>
    <w:rsid w:val="00E942C7"/>
    <w:rsid w:val="00E95DA0"/>
    <w:rsid w:val="00E969DB"/>
    <w:rsid w:val="00EA15BF"/>
    <w:rsid w:val="00EA207A"/>
    <w:rsid w:val="00EA5449"/>
    <w:rsid w:val="00EA6B3D"/>
    <w:rsid w:val="00EA7604"/>
    <w:rsid w:val="00EB4648"/>
    <w:rsid w:val="00EB5AFD"/>
    <w:rsid w:val="00EB5F40"/>
    <w:rsid w:val="00EB74EF"/>
    <w:rsid w:val="00EB76B5"/>
    <w:rsid w:val="00EC0FD3"/>
    <w:rsid w:val="00EC1925"/>
    <w:rsid w:val="00EC1DEB"/>
    <w:rsid w:val="00EC4956"/>
    <w:rsid w:val="00EC500D"/>
    <w:rsid w:val="00ED0FBB"/>
    <w:rsid w:val="00ED1B12"/>
    <w:rsid w:val="00ED50D7"/>
    <w:rsid w:val="00EE16BC"/>
    <w:rsid w:val="00EE2E30"/>
    <w:rsid w:val="00EE2E87"/>
    <w:rsid w:val="00EE322C"/>
    <w:rsid w:val="00EE48F8"/>
    <w:rsid w:val="00EF2151"/>
    <w:rsid w:val="00EF2725"/>
    <w:rsid w:val="00EF41D2"/>
    <w:rsid w:val="00EF42DA"/>
    <w:rsid w:val="00EF53DE"/>
    <w:rsid w:val="00EF621E"/>
    <w:rsid w:val="00EF6B76"/>
    <w:rsid w:val="00EF7002"/>
    <w:rsid w:val="00F025B3"/>
    <w:rsid w:val="00F03C03"/>
    <w:rsid w:val="00F0528A"/>
    <w:rsid w:val="00F06B42"/>
    <w:rsid w:val="00F10891"/>
    <w:rsid w:val="00F10B35"/>
    <w:rsid w:val="00F123B9"/>
    <w:rsid w:val="00F127E1"/>
    <w:rsid w:val="00F13B24"/>
    <w:rsid w:val="00F157C2"/>
    <w:rsid w:val="00F15B50"/>
    <w:rsid w:val="00F161D3"/>
    <w:rsid w:val="00F16BA5"/>
    <w:rsid w:val="00F172AB"/>
    <w:rsid w:val="00F17C18"/>
    <w:rsid w:val="00F213AA"/>
    <w:rsid w:val="00F23D87"/>
    <w:rsid w:val="00F2533C"/>
    <w:rsid w:val="00F264E3"/>
    <w:rsid w:val="00F266D1"/>
    <w:rsid w:val="00F32979"/>
    <w:rsid w:val="00F33517"/>
    <w:rsid w:val="00F33C0D"/>
    <w:rsid w:val="00F35A52"/>
    <w:rsid w:val="00F36846"/>
    <w:rsid w:val="00F37051"/>
    <w:rsid w:val="00F373AA"/>
    <w:rsid w:val="00F37437"/>
    <w:rsid w:val="00F40394"/>
    <w:rsid w:val="00F41BA0"/>
    <w:rsid w:val="00F427A8"/>
    <w:rsid w:val="00F42B53"/>
    <w:rsid w:val="00F435F5"/>
    <w:rsid w:val="00F456E3"/>
    <w:rsid w:val="00F45C5F"/>
    <w:rsid w:val="00F45CF2"/>
    <w:rsid w:val="00F469E5"/>
    <w:rsid w:val="00F47244"/>
    <w:rsid w:val="00F477F9"/>
    <w:rsid w:val="00F5457D"/>
    <w:rsid w:val="00F55049"/>
    <w:rsid w:val="00F55323"/>
    <w:rsid w:val="00F57C06"/>
    <w:rsid w:val="00F57F16"/>
    <w:rsid w:val="00F60B0E"/>
    <w:rsid w:val="00F61306"/>
    <w:rsid w:val="00F61850"/>
    <w:rsid w:val="00F662BF"/>
    <w:rsid w:val="00F70C9B"/>
    <w:rsid w:val="00F729C0"/>
    <w:rsid w:val="00F729E0"/>
    <w:rsid w:val="00F772D1"/>
    <w:rsid w:val="00F815E9"/>
    <w:rsid w:val="00F83686"/>
    <w:rsid w:val="00F83ABF"/>
    <w:rsid w:val="00F86B40"/>
    <w:rsid w:val="00F905CD"/>
    <w:rsid w:val="00F91767"/>
    <w:rsid w:val="00F93236"/>
    <w:rsid w:val="00F947A3"/>
    <w:rsid w:val="00F9544A"/>
    <w:rsid w:val="00F967EE"/>
    <w:rsid w:val="00FA090D"/>
    <w:rsid w:val="00FA0BF3"/>
    <w:rsid w:val="00FB2F07"/>
    <w:rsid w:val="00FB3307"/>
    <w:rsid w:val="00FB57B9"/>
    <w:rsid w:val="00FB7277"/>
    <w:rsid w:val="00FC030A"/>
    <w:rsid w:val="00FC03AA"/>
    <w:rsid w:val="00FC46C8"/>
    <w:rsid w:val="00FC71F1"/>
    <w:rsid w:val="00FD1476"/>
    <w:rsid w:val="00FD154D"/>
    <w:rsid w:val="00FD1E30"/>
    <w:rsid w:val="00FD3340"/>
    <w:rsid w:val="00FD6EAA"/>
    <w:rsid w:val="00FE1E60"/>
    <w:rsid w:val="00FF08D6"/>
    <w:rsid w:val="00FF12D5"/>
    <w:rsid w:val="00FF226C"/>
    <w:rsid w:val="00FF3397"/>
    <w:rsid w:val="00FF37AE"/>
    <w:rsid w:val="00FF38A6"/>
    <w:rsid w:val="00FF4788"/>
    <w:rsid w:val="00FF71E9"/>
    <w:rsid w:val="00FF7D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BF573"/>
  <w15:docId w15:val="{1E16A88D-BFFC-4E6D-BA71-1C2DD3906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F0988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6F0988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6F0988"/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6F0988"/>
    <w:rPr>
      <w:rFonts w:ascii="Times New Roman" w:eastAsia="맑은 고딕" w:hAnsi="Times New Roman" w:cs="Times New Roman"/>
      <w:noProof/>
      <w:sz w:val="24"/>
    </w:rPr>
  </w:style>
  <w:style w:type="paragraph" w:styleId="a3">
    <w:name w:val="Normal (Web)"/>
    <w:basedOn w:val="a"/>
    <w:uiPriority w:val="99"/>
    <w:unhideWhenUsed/>
    <w:rsid w:val="00911513"/>
    <w:pPr>
      <w:spacing w:before="100" w:beforeAutospacing="1" w:after="100" w:afterAutospacing="1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val="en-GB" w:eastAsia="en-GB"/>
    </w:rPr>
  </w:style>
  <w:style w:type="paragraph" w:customStyle="1" w:styleId="quotes">
    <w:name w:val="quotes"/>
    <w:basedOn w:val="a"/>
    <w:rsid w:val="00911513"/>
    <w:pPr>
      <w:numPr>
        <w:numId w:val="1"/>
      </w:numPr>
      <w:spacing w:after="0" w:line="240" w:lineRule="auto"/>
      <w:jc w:val="left"/>
    </w:pPr>
    <w:rPr>
      <w:rFonts w:ascii="Arial" w:eastAsia="Times New Roman" w:hAnsi="Arial" w:cs="Times New Roman"/>
      <w:kern w:val="0"/>
      <w:sz w:val="22"/>
      <w:szCs w:val="24"/>
      <w:lang w:val="en-GB" w:eastAsia="en-GB"/>
    </w:rPr>
  </w:style>
  <w:style w:type="paragraph" w:styleId="a4">
    <w:name w:val="header"/>
    <w:basedOn w:val="a"/>
    <w:link w:val="Char"/>
    <w:uiPriority w:val="99"/>
    <w:unhideWhenUsed/>
    <w:rsid w:val="00BA30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A3015"/>
  </w:style>
  <w:style w:type="paragraph" w:styleId="a5">
    <w:name w:val="footer"/>
    <w:basedOn w:val="a"/>
    <w:link w:val="Char0"/>
    <w:uiPriority w:val="99"/>
    <w:unhideWhenUsed/>
    <w:rsid w:val="00BA30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A3015"/>
  </w:style>
  <w:style w:type="table" w:styleId="a6">
    <w:name w:val="Table Grid"/>
    <w:basedOn w:val="a1"/>
    <w:uiPriority w:val="59"/>
    <w:rsid w:val="00483C5C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5A470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A4702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04C7B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504C7B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504C7B"/>
  </w:style>
  <w:style w:type="character" w:styleId="aa">
    <w:name w:val="line number"/>
    <w:basedOn w:val="a0"/>
    <w:uiPriority w:val="99"/>
    <w:semiHidden/>
    <w:unhideWhenUsed/>
    <w:rsid w:val="00BB5B3B"/>
  </w:style>
  <w:style w:type="paragraph" w:styleId="ab">
    <w:name w:val="annotation subject"/>
    <w:basedOn w:val="a9"/>
    <w:next w:val="a9"/>
    <w:link w:val="Char3"/>
    <w:uiPriority w:val="99"/>
    <w:semiHidden/>
    <w:unhideWhenUsed/>
    <w:rsid w:val="00D83B15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D83B15"/>
    <w:rPr>
      <w:b/>
      <w:bCs/>
    </w:rPr>
  </w:style>
  <w:style w:type="character" w:styleId="ac">
    <w:name w:val="Hyperlink"/>
    <w:basedOn w:val="a0"/>
    <w:uiPriority w:val="99"/>
    <w:unhideWhenUsed/>
    <w:rsid w:val="000D26D6"/>
    <w:rPr>
      <w:color w:val="0000FF" w:themeColor="hyperlink"/>
      <w:u w:val="single"/>
    </w:rPr>
  </w:style>
  <w:style w:type="paragraph" w:styleId="ad">
    <w:name w:val="Revision"/>
    <w:hidden/>
    <w:uiPriority w:val="99"/>
    <w:semiHidden/>
    <w:rsid w:val="009D4BDC"/>
    <w:pPr>
      <w:spacing w:after="0" w:line="240" w:lineRule="auto"/>
      <w:jc w:val="left"/>
    </w:pPr>
  </w:style>
  <w:style w:type="character" w:customStyle="1" w:styleId="fontstyle01">
    <w:name w:val="fontstyle01"/>
    <w:basedOn w:val="a0"/>
    <w:rsid w:val="00870031"/>
    <w:rPr>
      <w:rFonts w:ascii="HelveticaNeue-MediumCond" w:hAnsi="HelveticaNeue-MediumCond" w:hint="default"/>
      <w:b w:val="0"/>
      <w:bCs w:val="0"/>
      <w:i w:val="0"/>
      <w:iCs w:val="0"/>
      <w:color w:val="008393"/>
      <w:sz w:val="52"/>
      <w:szCs w:val="52"/>
    </w:rPr>
  </w:style>
  <w:style w:type="character" w:customStyle="1" w:styleId="fontstyle21">
    <w:name w:val="fontstyle21"/>
    <w:basedOn w:val="a0"/>
    <w:rsid w:val="00870031"/>
    <w:rPr>
      <w:rFonts w:ascii="HelveticaNeue-ThinCond" w:hAnsi="HelveticaNeue-ThinCond" w:hint="default"/>
      <w:b w:val="0"/>
      <w:bCs w:val="0"/>
      <w:i w:val="0"/>
      <w:iCs w:val="0"/>
      <w:color w:val="242021"/>
      <w:sz w:val="52"/>
      <w:szCs w:val="52"/>
    </w:rPr>
  </w:style>
  <w:style w:type="character" w:customStyle="1" w:styleId="author">
    <w:name w:val="author"/>
    <w:basedOn w:val="a0"/>
    <w:rsid w:val="00275169"/>
  </w:style>
  <w:style w:type="character" w:customStyle="1" w:styleId="articletitle">
    <w:name w:val="articletitle"/>
    <w:basedOn w:val="a0"/>
    <w:rsid w:val="00275169"/>
  </w:style>
  <w:style w:type="character" w:customStyle="1" w:styleId="journaltitle">
    <w:name w:val="journaltitle"/>
    <w:basedOn w:val="a0"/>
    <w:rsid w:val="00275169"/>
  </w:style>
  <w:style w:type="character" w:customStyle="1" w:styleId="pubyear">
    <w:name w:val="pubyear"/>
    <w:basedOn w:val="a0"/>
    <w:rsid w:val="00275169"/>
  </w:style>
  <w:style w:type="character" w:customStyle="1" w:styleId="vol">
    <w:name w:val="vol"/>
    <w:basedOn w:val="a0"/>
    <w:rsid w:val="00275169"/>
  </w:style>
  <w:style w:type="character" w:customStyle="1" w:styleId="pagefirst">
    <w:name w:val="pagefirst"/>
    <w:basedOn w:val="a0"/>
    <w:rsid w:val="00275169"/>
  </w:style>
  <w:style w:type="character" w:customStyle="1" w:styleId="pagelast">
    <w:name w:val="pagelast"/>
    <w:basedOn w:val="a0"/>
    <w:rsid w:val="00275169"/>
  </w:style>
  <w:style w:type="character" w:customStyle="1" w:styleId="1">
    <w:name w:val="확인되지 않은 멘션1"/>
    <w:basedOn w:val="a0"/>
    <w:uiPriority w:val="99"/>
    <w:semiHidden/>
    <w:unhideWhenUsed/>
    <w:rsid w:val="00CA4E93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4C541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3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3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0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8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0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75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86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0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4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1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7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7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2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5870DB2A-D812-4016-B96D-9ACB50177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4</Pages>
  <Words>335</Words>
  <Characters>1916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ndows 사용자</cp:lastModifiedBy>
  <cp:revision>20</cp:revision>
  <cp:lastPrinted>2018-08-13T01:58:00Z</cp:lastPrinted>
  <dcterms:created xsi:type="dcterms:W3CDTF">2023-11-06T09:11:00Z</dcterms:created>
  <dcterms:modified xsi:type="dcterms:W3CDTF">2023-11-06T13:07:00Z</dcterms:modified>
</cp:coreProperties>
</file>